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FE4BD9" w14:textId="77777777" w:rsidR="006D5E70" w:rsidRDefault="001454DD">
      <w:pPr>
        <w:spacing w:line="360" w:lineRule="auto"/>
        <w:rPr>
          <w:rStyle w:val="Strong"/>
          <w:rFonts w:ascii="Times New Roman" w:eastAsia="SimSun" w:hAnsi="Times New Roman" w:cs="Times New Roman"/>
          <w:color w:val="000000"/>
          <w:kern w:val="0"/>
          <w:sz w:val="28"/>
          <w:szCs w:val="28"/>
          <w:lang w:bidi="ar"/>
        </w:rPr>
      </w:pPr>
      <w:bookmarkStart w:id="0" w:name="_GoBack"/>
      <w:bookmarkEnd w:id="0"/>
      <w:r>
        <w:rPr>
          <w:rStyle w:val="Strong"/>
          <w:rFonts w:ascii="Times New Roman" w:eastAsia="SimSun" w:hAnsi="Times New Roman" w:cs="Times New Roman"/>
          <w:color w:val="000000"/>
          <w:kern w:val="0"/>
          <w:sz w:val="28"/>
          <w:szCs w:val="28"/>
          <w:lang w:bidi="ar"/>
        </w:rPr>
        <w:t>Supplementary Table S1. Complete search strategies for each database</w:t>
      </w:r>
    </w:p>
    <w:tbl>
      <w:tblPr>
        <w:tblW w:w="919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2"/>
        <w:gridCol w:w="1561"/>
        <w:gridCol w:w="6436"/>
      </w:tblGrid>
      <w:tr w:rsidR="006D5E70" w14:paraId="4CADBB18" w14:textId="77777777">
        <w:trPr>
          <w:trHeight w:val="911"/>
          <w:tblHeader/>
        </w:trPr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B77D3B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Database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3E3C7D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Search date</w:t>
            </w:r>
          </w:p>
        </w:tc>
        <w:tc>
          <w:tcPr>
            <w:tcW w:w="6436" w:type="dxa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D12E5C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Search strategy</w:t>
            </w:r>
          </w:p>
        </w:tc>
      </w:tr>
      <w:tr w:rsidR="006D5E70" w14:paraId="058DAE03" w14:textId="77777777">
        <w:trPr>
          <w:trHeight w:val="3514"/>
        </w:trPr>
        <w:tc>
          <w:tcPr>
            <w:tcW w:w="120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1A421E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PubMed</w:t>
            </w:r>
          </w:p>
        </w:tc>
        <w:tc>
          <w:tcPr>
            <w:tcW w:w="156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8F1942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990/01/01 – 2025/06/30</w:t>
            </w:r>
          </w:p>
        </w:tc>
        <w:tc>
          <w:tcPr>
            <w:tcW w:w="643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03D1F9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(</w:t>
            </w:r>
            <w:r>
              <w:rPr>
                <w:rStyle w:val="HTMLCode"/>
                <w:rFonts w:ascii="Times New Roman" w:eastAsia="Consolas" w:hAnsi="Times New Roman" w:cs="Times New Roman"/>
                <w:kern w:val="0"/>
                <w:sz w:val="24"/>
                <w:shd w:val="clear" w:color="auto" w:fill="EBEEF2"/>
                <w:lang w:bidi="ar"/>
              </w:rPr>
              <w:t>"Esophageal Neoplasms"[Mesh]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 OR </w:t>
            </w:r>
            <w:r>
              <w:rPr>
                <w:rStyle w:val="HTMLCode"/>
                <w:rFonts w:ascii="Times New Roman" w:eastAsia="Consolas" w:hAnsi="Times New Roman" w:cs="Times New Roman"/>
                <w:kern w:val="0"/>
                <w:sz w:val="24"/>
                <w:shd w:val="clear" w:color="auto" w:fill="EBEEF2"/>
                <w:lang w:bidi="ar"/>
              </w:rPr>
              <w:t>"Esophageal Squamous Cell Carcinoma"[Mesh]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 OR </w:t>
            </w:r>
            <w:r>
              <w:rPr>
                <w:rStyle w:val="HTMLCode"/>
                <w:rFonts w:ascii="Times New Roman" w:eastAsia="Consolas" w:hAnsi="Times New Roman" w:cs="Times New Roman"/>
                <w:kern w:val="0"/>
                <w:sz w:val="24"/>
                <w:shd w:val="clear" w:color="auto" w:fill="EBEEF2"/>
                <w:lang w:bidi="ar"/>
              </w:rPr>
              <w:t>"esophagus cancer"[tiab]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 OR </w:t>
            </w:r>
            <w:r>
              <w:rPr>
                <w:rStyle w:val="HTMLCode"/>
                <w:rFonts w:ascii="Times New Roman" w:eastAsia="Consolas" w:hAnsi="Times New Roman" w:cs="Times New Roman"/>
                <w:kern w:val="0"/>
                <w:sz w:val="24"/>
                <w:shd w:val="clear" w:color="auto" w:fill="EBEEF2"/>
                <w:lang w:bidi="ar"/>
              </w:rPr>
              <w:t>"</w:t>
            </w:r>
            <w:r>
              <w:rPr>
                <w:rStyle w:val="HTMLCode"/>
                <w:rFonts w:ascii="Times New Roman" w:eastAsia="Consolas" w:hAnsi="Times New Roman" w:cs="Times New Roman"/>
                <w:kern w:val="0"/>
                <w:sz w:val="24"/>
                <w:shd w:val="clear" w:color="auto" w:fill="EBEEF2"/>
                <w:lang w:bidi="ar"/>
              </w:rPr>
              <w:t>esophageal cancer"[tiab]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 OR </w:t>
            </w:r>
            <w:r>
              <w:rPr>
                <w:rStyle w:val="HTMLCode"/>
                <w:rFonts w:ascii="Times New Roman" w:eastAsia="Consolas" w:hAnsi="Times New Roman" w:cs="Times New Roman"/>
                <w:kern w:val="0"/>
                <w:sz w:val="24"/>
                <w:shd w:val="clear" w:color="auto" w:fill="EBEEF2"/>
                <w:lang w:bidi="ar"/>
              </w:rPr>
              <w:t>"ESCC"[tiab]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) AND (</w:t>
            </w:r>
            <w:r>
              <w:rPr>
                <w:rStyle w:val="HTMLCode"/>
                <w:rFonts w:ascii="Times New Roman" w:eastAsia="Consolas" w:hAnsi="Times New Roman" w:cs="Times New Roman"/>
                <w:kern w:val="0"/>
                <w:sz w:val="24"/>
                <w:shd w:val="clear" w:color="auto" w:fill="EBEEF2"/>
                <w:lang w:bidi="ar"/>
              </w:rPr>
              <w:t>"Radiotherapy"[Mesh]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 OR </w:t>
            </w:r>
            <w:r>
              <w:rPr>
                <w:rStyle w:val="HTMLCode"/>
                <w:rFonts w:ascii="Times New Roman" w:eastAsia="Consolas" w:hAnsi="Times New Roman" w:cs="Times New Roman"/>
                <w:kern w:val="0"/>
                <w:sz w:val="24"/>
                <w:shd w:val="clear" w:color="auto" w:fill="EBEEF2"/>
                <w:lang w:bidi="ar"/>
              </w:rPr>
              <w:t>"Radiotherapy, Adjuvant"[Mesh]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 OR </w:t>
            </w:r>
            <w:r>
              <w:rPr>
                <w:rStyle w:val="HTMLCode"/>
                <w:rFonts w:ascii="Times New Roman" w:eastAsia="Consolas" w:hAnsi="Times New Roman" w:cs="Times New Roman"/>
                <w:kern w:val="0"/>
                <w:sz w:val="24"/>
                <w:shd w:val="clear" w:color="auto" w:fill="EBEEF2"/>
                <w:lang w:bidi="ar"/>
              </w:rPr>
              <w:t>"postoperative radiotherapy"[tiab]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 OR </w:t>
            </w:r>
            <w:r>
              <w:rPr>
                <w:rStyle w:val="HTMLCode"/>
                <w:rFonts w:ascii="Times New Roman" w:eastAsia="Consolas" w:hAnsi="Times New Roman" w:cs="Times New Roman"/>
                <w:kern w:val="0"/>
                <w:sz w:val="24"/>
                <w:shd w:val="clear" w:color="auto" w:fill="EBEEF2"/>
                <w:lang w:bidi="ar"/>
              </w:rPr>
              <w:t>"adjuvant radiotherapy"[tiab]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 OR </w:t>
            </w:r>
            <w:r>
              <w:rPr>
                <w:rStyle w:val="HTMLCode"/>
                <w:rFonts w:ascii="Times New Roman" w:eastAsia="Consolas" w:hAnsi="Times New Roman" w:cs="Times New Roman"/>
                <w:kern w:val="0"/>
                <w:sz w:val="24"/>
                <w:shd w:val="clear" w:color="auto" w:fill="EBEEF2"/>
                <w:lang w:bidi="ar"/>
              </w:rPr>
              <w:t>"PORT"[tiab]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) AND (</w:t>
            </w:r>
            <w:r>
              <w:rPr>
                <w:rStyle w:val="HTMLCode"/>
                <w:rFonts w:ascii="Times New Roman" w:eastAsia="Consolas" w:hAnsi="Times New Roman" w:cs="Times New Roman"/>
                <w:kern w:val="0"/>
                <w:sz w:val="24"/>
                <w:shd w:val="clear" w:color="auto" w:fill="EBEEF2"/>
                <w:lang w:bidi="ar"/>
              </w:rPr>
              <w:t>"Surgery"[Mesh]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 OR </w:t>
            </w:r>
            <w:r>
              <w:rPr>
                <w:rStyle w:val="HTMLCode"/>
                <w:rFonts w:ascii="Times New Roman" w:eastAsia="Consolas" w:hAnsi="Times New Roman" w:cs="Times New Roman"/>
                <w:kern w:val="0"/>
                <w:sz w:val="24"/>
                <w:shd w:val="clear" w:color="auto" w:fill="EBEEF2"/>
                <w:lang w:bidi="ar"/>
              </w:rPr>
              <w:t>"Esophagectomy"[Mesh]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 OR </w:t>
            </w:r>
            <w:r>
              <w:rPr>
                <w:rStyle w:val="HTMLCode"/>
                <w:rFonts w:ascii="Times New Roman" w:eastAsia="Consolas" w:hAnsi="Times New Roman" w:cs="Times New Roman"/>
                <w:kern w:val="0"/>
                <w:sz w:val="24"/>
                <w:shd w:val="clear" w:color="auto" w:fill="EBEEF2"/>
                <w:lang w:bidi="ar"/>
              </w:rPr>
              <w:t>"surgery alone"[t</w:t>
            </w:r>
            <w:r>
              <w:rPr>
                <w:rStyle w:val="HTMLCode"/>
                <w:rFonts w:ascii="Times New Roman" w:eastAsia="Consolas" w:hAnsi="Times New Roman" w:cs="Times New Roman"/>
                <w:kern w:val="0"/>
                <w:sz w:val="24"/>
                <w:shd w:val="clear" w:color="auto" w:fill="EBEEF2"/>
                <w:lang w:bidi="ar"/>
              </w:rPr>
              <w:t>iab]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 OR </w:t>
            </w:r>
            <w:r>
              <w:rPr>
                <w:rStyle w:val="HTMLCode"/>
                <w:rFonts w:ascii="Times New Roman" w:eastAsia="Consolas" w:hAnsi="Times New Roman" w:cs="Times New Roman"/>
                <w:kern w:val="0"/>
                <w:sz w:val="24"/>
                <w:shd w:val="clear" w:color="auto" w:fill="EBEEF2"/>
                <w:lang w:bidi="ar"/>
              </w:rPr>
              <w:t>"esophagectomy alone"[tiab]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)</w:t>
            </w:r>
          </w:p>
        </w:tc>
      </w:tr>
      <w:tr w:rsidR="006D5E70" w14:paraId="2B20B32F" w14:textId="77777777">
        <w:trPr>
          <w:trHeight w:val="2431"/>
        </w:trPr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F732F5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EMBASE</w:t>
            </w:r>
          </w:p>
        </w:tc>
        <w:tc>
          <w:tcPr>
            <w:tcW w:w="156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3702EE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990/01/01 – 2025/06/30</w:t>
            </w:r>
          </w:p>
        </w:tc>
        <w:tc>
          <w:tcPr>
            <w:tcW w:w="6436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629F9D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('esophageal cancer'/exp OR 'esophagus cancer':ti,ab OR 'esophageal squamous cell carcinoma':ti,ab OR 'escc':ti,ab) AND ('radiotherapy'/exp OR 'adjuvant radiotherapy':ti,ab OR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'postoperative radiotherapy':ti,ab OR 'port':ti,ab) AND ('surgery'/exp OR 'esophagectomy'/exp OR 'surgery alone':ti,ab OR 'esophagectomy alone':ti,ab)</w:t>
            </w:r>
          </w:p>
        </w:tc>
      </w:tr>
      <w:tr w:rsidR="006D5E70" w14:paraId="62256993" w14:textId="77777777">
        <w:trPr>
          <w:trHeight w:val="3156"/>
        </w:trPr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8EBF9D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ochrane Library</w:t>
            </w:r>
          </w:p>
        </w:tc>
        <w:tc>
          <w:tcPr>
            <w:tcW w:w="156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EC63D3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990/01/01 – 2025/06/30</w:t>
            </w:r>
          </w:p>
        </w:tc>
        <w:tc>
          <w:tcPr>
            <w:tcW w:w="6436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4C3A5E3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(MeSH descriptor: [Esophageal Neoplasms] OR MeSH descriptor: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[Esophageal Squamous Cell Carcinoma] OR (esophagus cancer):ti,ab OR (esophageal cancer):ti,ab OR (ESCC):ti,ab) AND (MeSH descriptor: [Radiotherapy] OR MeSH descriptor: [Radiotherapy, Adjuvant] OR (postoperative radiotherapy):ti,ab OR (adjuvant radiotherapy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):ti,ab OR (PORT):ti,ab) AND (MeSH descriptor: [Surgery] OR MeSH descriptor: [Esophagectomy] OR (surgery alone):ti,ab OR (esophagectomy alone):ti,ab)</w:t>
            </w:r>
          </w:p>
        </w:tc>
      </w:tr>
    </w:tbl>
    <w:p w14:paraId="005A3336" w14:textId="77777777" w:rsidR="006D5E70" w:rsidRDefault="006D5E70">
      <w:pPr>
        <w:pStyle w:val="Heading3"/>
        <w:spacing w:line="450" w:lineRule="atLeast"/>
        <w:rPr>
          <w:rFonts w:ascii="Times New Roman" w:eastAsia="Segoe UI" w:hAnsi="Times New Roman" w:hint="default"/>
          <w:color w:val="0F1115"/>
          <w:sz w:val="28"/>
          <w:szCs w:val="28"/>
          <w:shd w:val="clear" w:color="auto" w:fill="FFFFFF"/>
        </w:rPr>
      </w:pPr>
    </w:p>
    <w:p w14:paraId="11D1474C" w14:textId="77777777" w:rsidR="006D5E70" w:rsidRDefault="001454DD">
      <w:pPr>
        <w:pStyle w:val="Heading3"/>
        <w:spacing w:line="450" w:lineRule="atLeast"/>
        <w:rPr>
          <w:rFonts w:ascii="Times New Roman" w:eastAsia="Segoe UI" w:hAnsi="Times New Roman" w:hint="default"/>
          <w:color w:val="0F1115"/>
          <w:sz w:val="28"/>
          <w:szCs w:val="28"/>
          <w:shd w:val="clear" w:color="auto" w:fill="FFFFFF"/>
        </w:rPr>
      </w:pPr>
      <w:r>
        <w:rPr>
          <w:rFonts w:ascii="Times New Roman" w:eastAsia="Segoe UI" w:hAnsi="Times New Roman" w:hint="default"/>
          <w:color w:val="0F1115"/>
          <w:sz w:val="28"/>
          <w:szCs w:val="28"/>
          <w:shd w:val="clear" w:color="auto" w:fill="FFFFFF"/>
        </w:rPr>
        <w:lastRenderedPageBreak/>
        <w:t>Supplementary Table S2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0"/>
        <w:gridCol w:w="1612"/>
        <w:gridCol w:w="1315"/>
        <w:gridCol w:w="1074"/>
        <w:gridCol w:w="1426"/>
        <w:gridCol w:w="1148"/>
        <w:gridCol w:w="981"/>
      </w:tblGrid>
      <w:tr w:rsidR="006D5E70" w14:paraId="25B6034D" w14:textId="77777777">
        <w:trPr>
          <w:trHeight w:val="1553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BED5C30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Stud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9ABD36A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Domain 1 (Randomizatio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E9A3987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Domain 2 (Deviation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F3DF3F1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Domain 3 (Missing data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10D8E10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Domain 4 (Outcome measurement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4054652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Domain 5 (Selective reporting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458D569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Overall</w:t>
            </w:r>
          </w:p>
        </w:tc>
      </w:tr>
      <w:tr w:rsidR="006D5E70" w14:paraId="70733800" w14:textId="77777777">
        <w:trPr>
          <w:trHeight w:val="900"/>
        </w:trPr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9E1C502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Xiao 2003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7EE124A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3E2755C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0BC1F3A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66831BE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B7B530E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E4DB7E4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Some concerns</w:t>
            </w:r>
          </w:p>
        </w:tc>
      </w:tr>
      <w:tr w:rsidR="006D5E70" w14:paraId="5AD5F9EE" w14:textId="77777777">
        <w:trPr>
          <w:trHeight w:val="9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7D70DCA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Xiao 2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11D0D02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ow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DE49ED0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B95A875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ow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F126235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ow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7B32B28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ow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44AD832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Some concerns</w:t>
            </w:r>
          </w:p>
        </w:tc>
      </w:tr>
      <w:tr w:rsidR="006D5E70" w14:paraId="46EF276B" w14:textId="77777777">
        <w:trPr>
          <w:trHeight w:val="9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36EAE3B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Zieren 19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818D973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ow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E3E498B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Hig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3991BD7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ow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B21A3FC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ow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D58284A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C224E0D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High</w:t>
            </w:r>
          </w:p>
        </w:tc>
      </w:tr>
      <w:tr w:rsidR="006D5E70" w14:paraId="1C7D8CCB" w14:textId="77777777">
        <w:trPr>
          <w:trHeight w:val="9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F200801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Teniere 19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3584C99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ow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3BA53DD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Hig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3E5D541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ow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BFE86A5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ow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D4A9248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EA53CF7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High</w:t>
            </w:r>
          </w:p>
        </w:tc>
      </w:tr>
      <w:tr w:rsidR="006D5E70" w14:paraId="2E74FBB8" w14:textId="77777777">
        <w:trPr>
          <w:trHeight w:val="9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DBC0CA6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v 20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9078027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ow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6804624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648178D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ow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EF516AD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ow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356F2D7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ow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A4698D8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Some concerns</w:t>
            </w:r>
          </w:p>
        </w:tc>
      </w:tr>
      <w:tr w:rsidR="006D5E70" w14:paraId="13CE5F2D" w14:textId="77777777">
        <w:trPr>
          <w:trHeight w:val="9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A6B9471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i 20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658A52A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ow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B9854E2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18DDCAC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ow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F2D39EA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ow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E9F51D6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ow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A365642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Some concerns</w:t>
            </w:r>
          </w:p>
        </w:tc>
      </w:tr>
      <w:tr w:rsidR="006D5E70" w14:paraId="3C51EDA4" w14:textId="77777777">
        <w:trPr>
          <w:trHeight w:val="90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446633A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Deng 20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6F74AB5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ow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28E7F6E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08B9235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ow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974D445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ow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95F4E43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ow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F5D068F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Some concerns</w:t>
            </w:r>
          </w:p>
        </w:tc>
      </w:tr>
      <w:tr w:rsidR="006D5E70" w14:paraId="21FF0E83" w14:textId="77777777">
        <w:trPr>
          <w:trHeight w:val="90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4930233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Fok 19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597D99F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Hig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C21432B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Hig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533D25F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ow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17A7712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ow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580E2D0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Some concer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6864859" w14:textId="77777777" w:rsidR="006D5E70" w:rsidRDefault="001454DD">
            <w:pPr>
              <w:widowControl/>
              <w:spacing w:line="0" w:lineRule="atLeast"/>
              <w:jc w:val="center"/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High</w:t>
            </w:r>
          </w:p>
        </w:tc>
      </w:tr>
    </w:tbl>
    <w:p w14:paraId="04C648BB" w14:textId="77777777" w:rsidR="006D5E70" w:rsidRDefault="006D5E70">
      <w:pPr>
        <w:rPr>
          <w:rFonts w:ascii="Segoe UI" w:eastAsia="Segoe UI" w:hAnsi="Segoe UI" w:cs="Segoe UI"/>
          <w:b/>
          <w:bCs/>
          <w:color w:val="0F1115"/>
          <w:sz w:val="33"/>
          <w:szCs w:val="33"/>
          <w:shd w:val="clear" w:color="auto" w:fill="FFFFFF"/>
        </w:rPr>
      </w:pPr>
    </w:p>
    <w:p w14:paraId="6A48999A" w14:textId="77777777" w:rsidR="006D5E70" w:rsidRDefault="006D5E70">
      <w:pPr>
        <w:rPr>
          <w:rFonts w:ascii="Segoe UI" w:eastAsia="Segoe UI" w:hAnsi="Segoe UI" w:cs="Segoe UI"/>
          <w:b/>
          <w:bCs/>
          <w:color w:val="0F1115"/>
          <w:sz w:val="33"/>
          <w:szCs w:val="33"/>
          <w:shd w:val="clear" w:color="auto" w:fill="FFFFFF"/>
        </w:rPr>
      </w:pPr>
    </w:p>
    <w:p w14:paraId="23AE5194" w14:textId="77777777" w:rsidR="006D5E70" w:rsidRDefault="001454DD">
      <w:pPr>
        <w:pStyle w:val="Heading3"/>
        <w:widowControl/>
        <w:shd w:val="clear" w:color="auto" w:fill="FFFFFF"/>
        <w:spacing w:before="480" w:beforeAutospacing="0" w:after="240" w:afterAutospacing="0" w:line="450" w:lineRule="atLeast"/>
        <w:rPr>
          <w:rFonts w:ascii="Times New Roman" w:eastAsia="Segoe UI" w:hAnsi="Times New Roman" w:hint="default"/>
          <w:color w:val="0F1115"/>
          <w:sz w:val="28"/>
          <w:szCs w:val="28"/>
        </w:rPr>
      </w:pPr>
      <w:r>
        <w:rPr>
          <w:rFonts w:ascii="Times New Roman" w:eastAsia="Segoe UI" w:hAnsi="Times New Roman" w:hint="default"/>
          <w:color w:val="0F1115"/>
          <w:sz w:val="28"/>
          <w:szCs w:val="28"/>
          <w:shd w:val="clear" w:color="auto" w:fill="FFFFFF"/>
        </w:rPr>
        <w:lastRenderedPageBreak/>
        <w:t>Supplementary Table S</w:t>
      </w:r>
      <w:r>
        <w:rPr>
          <w:rFonts w:ascii="Times New Roman" w:hAnsi="Times New Roman" w:hint="default"/>
          <w:color w:val="0F1115"/>
          <w:sz w:val="28"/>
          <w:szCs w:val="28"/>
          <w:shd w:val="clear" w:color="auto" w:fill="FFFFFF"/>
        </w:rPr>
        <w:t>3</w:t>
      </w:r>
      <w:r>
        <w:rPr>
          <w:rFonts w:ascii="Times New Roman" w:eastAsia="Segoe UI" w:hAnsi="Times New Roman" w:hint="default"/>
          <w:color w:val="0F1115"/>
          <w:sz w:val="28"/>
          <w:szCs w:val="28"/>
          <w:shd w:val="clear" w:color="auto" w:fill="FFFFFF"/>
        </w:rPr>
        <w:t>. Jadad Scale Scores for Randomized Controlled Trials (8 Studies)</w:t>
      </w:r>
    </w:p>
    <w:tbl>
      <w:tblPr>
        <w:tblW w:w="9981" w:type="dxa"/>
        <w:tblInd w:w="-112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4"/>
        <w:gridCol w:w="1305"/>
        <w:gridCol w:w="1777"/>
        <w:gridCol w:w="946"/>
        <w:gridCol w:w="1597"/>
        <w:gridCol w:w="1631"/>
        <w:gridCol w:w="1011"/>
        <w:gridCol w:w="880"/>
      </w:tblGrid>
      <w:tr w:rsidR="006D5E70" w14:paraId="2E7DC66E" w14:textId="77777777">
        <w:trPr>
          <w:tblHeader/>
        </w:trPr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0829D59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Study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9B1AB1B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Randomization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575FD6A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 xml:space="preserve">Randomization Appropriate 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79CF2E6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Blinding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6A8B8A7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Blinding Appropriate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0D0DBBF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 xml:space="preserve">Withdrawals &amp; Dropouts 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D8C21C1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b/>
                <w:bCs/>
                <w:kern w:val="0"/>
                <w:szCs w:val="21"/>
                <w:lang w:bidi="ar"/>
              </w:rPr>
              <w:t>Total (0–7)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7811F96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b/>
                <w:bCs/>
                <w:kern w:val="0"/>
                <w:szCs w:val="21"/>
                <w:lang w:bidi="ar"/>
              </w:rPr>
              <w:t>Quality</w:t>
            </w:r>
          </w:p>
        </w:tc>
      </w:tr>
      <w:tr w:rsidR="006D5E70" w14:paraId="4DA4A394" w14:textId="77777777">
        <w:tc>
          <w:tcPr>
            <w:tcW w:w="83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942C63B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Xiao 2003</w:t>
            </w:r>
          </w:p>
        </w:tc>
        <w:tc>
          <w:tcPr>
            <w:tcW w:w="130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CA39381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1</w:t>
            </w:r>
          </w:p>
        </w:tc>
        <w:tc>
          <w:tcPr>
            <w:tcW w:w="177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C96FB73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1</w:t>
            </w:r>
          </w:p>
        </w:tc>
        <w:tc>
          <w:tcPr>
            <w:tcW w:w="94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0680B56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0</w:t>
            </w:r>
          </w:p>
        </w:tc>
        <w:tc>
          <w:tcPr>
            <w:tcW w:w="159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BF3E16F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0</w:t>
            </w:r>
          </w:p>
        </w:tc>
        <w:tc>
          <w:tcPr>
            <w:tcW w:w="163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262E6E6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1</w:t>
            </w:r>
          </w:p>
        </w:tc>
        <w:tc>
          <w:tcPr>
            <w:tcW w:w="101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4C9EE78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b/>
                <w:bCs/>
                <w:kern w:val="0"/>
                <w:szCs w:val="21"/>
                <w:lang w:bidi="ar"/>
              </w:rPr>
              <w:t>5</w:t>
            </w:r>
          </w:p>
        </w:tc>
        <w:tc>
          <w:tcPr>
            <w:tcW w:w="88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760D227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High</w:t>
            </w:r>
          </w:p>
        </w:tc>
      </w:tr>
      <w:tr w:rsidR="006D5E70" w14:paraId="192019A5" w14:textId="77777777">
        <w:tc>
          <w:tcPr>
            <w:tcW w:w="834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7CFC6CD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Xiao 2005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626A34B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1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85D58E6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1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BCE97EF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0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47D81E1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0</w:t>
            </w:r>
          </w:p>
        </w:tc>
        <w:tc>
          <w:tcPr>
            <w:tcW w:w="163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522CFCF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1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D503545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b/>
                <w:bCs/>
                <w:kern w:val="0"/>
                <w:szCs w:val="21"/>
                <w:lang w:bidi="ar"/>
              </w:rPr>
              <w:t>5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92AA04A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High</w:t>
            </w:r>
          </w:p>
        </w:tc>
      </w:tr>
      <w:tr w:rsidR="006D5E70" w14:paraId="082BB710" w14:textId="77777777">
        <w:tc>
          <w:tcPr>
            <w:tcW w:w="834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4150054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Zieren 1995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616E60D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1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86907A9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1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715A731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0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2EF7F2E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0</w:t>
            </w:r>
          </w:p>
        </w:tc>
        <w:tc>
          <w:tcPr>
            <w:tcW w:w="163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C47506C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1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809A542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b/>
                <w:bCs/>
                <w:kern w:val="0"/>
                <w:szCs w:val="21"/>
                <w:lang w:bidi="ar"/>
              </w:rPr>
              <w:t>4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386D9A2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High</w:t>
            </w:r>
          </w:p>
        </w:tc>
      </w:tr>
      <w:tr w:rsidR="006D5E70" w14:paraId="5D91CDE2" w14:textId="77777777">
        <w:tc>
          <w:tcPr>
            <w:tcW w:w="834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930395F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Teniere 1991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2027489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1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B942EE4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1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7262006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0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3184D9F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0</w:t>
            </w:r>
          </w:p>
        </w:tc>
        <w:tc>
          <w:tcPr>
            <w:tcW w:w="163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480A237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1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A6376B9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b/>
                <w:bCs/>
                <w:kern w:val="0"/>
                <w:szCs w:val="21"/>
                <w:lang w:bidi="ar"/>
              </w:rPr>
              <w:t>4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7216D74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High</w:t>
            </w:r>
          </w:p>
        </w:tc>
      </w:tr>
      <w:tr w:rsidR="006D5E70" w14:paraId="0BB715D4" w14:textId="77777777">
        <w:tc>
          <w:tcPr>
            <w:tcW w:w="834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CF35BFE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Lv 2010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84AEA84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1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3800A77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1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BDC3530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0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1B961EE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0</w:t>
            </w:r>
          </w:p>
        </w:tc>
        <w:tc>
          <w:tcPr>
            <w:tcW w:w="163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40FC60B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1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5A8DDCD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b/>
                <w:bCs/>
                <w:kern w:val="0"/>
                <w:szCs w:val="21"/>
                <w:lang w:bidi="ar"/>
              </w:rPr>
              <w:t>5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6AC3CEA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High</w:t>
            </w:r>
          </w:p>
        </w:tc>
      </w:tr>
      <w:tr w:rsidR="006D5E70" w14:paraId="437BE2EE" w14:textId="77777777">
        <w:tc>
          <w:tcPr>
            <w:tcW w:w="834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AEC9FBA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Ni 2021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39B55F8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1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B4B6DC8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1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E0F5BEA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0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A64E793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0</w:t>
            </w:r>
          </w:p>
        </w:tc>
        <w:tc>
          <w:tcPr>
            <w:tcW w:w="163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02F7128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1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3610631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b/>
                <w:bCs/>
                <w:kern w:val="0"/>
                <w:szCs w:val="21"/>
                <w:lang w:bidi="ar"/>
              </w:rPr>
              <w:t>6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64519CF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High</w:t>
            </w:r>
          </w:p>
        </w:tc>
      </w:tr>
      <w:tr w:rsidR="006D5E70" w14:paraId="410F66D9" w14:textId="77777777">
        <w:tc>
          <w:tcPr>
            <w:tcW w:w="834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8804BC6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Deng 2020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AFDF1A1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1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5A3E87C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1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46E1338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0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2956722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0</w:t>
            </w:r>
          </w:p>
        </w:tc>
        <w:tc>
          <w:tcPr>
            <w:tcW w:w="163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4B236B3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1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B9E51F6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b/>
                <w:bCs/>
                <w:kern w:val="0"/>
                <w:szCs w:val="21"/>
                <w:lang w:bidi="ar"/>
              </w:rPr>
              <w:t>6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0D2007B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High</w:t>
            </w:r>
          </w:p>
        </w:tc>
      </w:tr>
      <w:tr w:rsidR="006D5E70" w14:paraId="4C51A38B" w14:textId="77777777">
        <w:tc>
          <w:tcPr>
            <w:tcW w:w="834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27EF897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Fok 1993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BEB5257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1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12426BE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-1 (inappropriate)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035996A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0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66FC539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0</w:t>
            </w:r>
          </w:p>
        </w:tc>
        <w:tc>
          <w:tcPr>
            <w:tcW w:w="163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7E0AC70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1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0A33A5A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b/>
                <w:bCs/>
                <w:kern w:val="0"/>
                <w:szCs w:val="21"/>
                <w:lang w:bidi="ar"/>
              </w:rPr>
              <w:t>3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A75BB09" w14:textId="77777777" w:rsidR="006D5E70" w:rsidRDefault="001454DD">
            <w:pPr>
              <w:widowControl/>
              <w:spacing w:line="375" w:lineRule="atLeast"/>
              <w:jc w:val="left"/>
              <w:rPr>
                <w:rFonts w:ascii="Segoe UI" w:eastAsia="Segoe UI" w:hAnsi="Segoe UI" w:cs="Segoe UI"/>
                <w:szCs w:val="21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Low</w:t>
            </w:r>
          </w:p>
        </w:tc>
      </w:tr>
    </w:tbl>
    <w:p w14:paraId="618E0A83" w14:textId="77777777" w:rsidR="006D5E70" w:rsidRDefault="001454DD">
      <w:pPr>
        <w:pStyle w:val="NormalWeb"/>
        <w:widowControl/>
        <w:shd w:val="clear" w:color="auto" w:fill="FFFFFF"/>
        <w:spacing w:before="240" w:beforeAutospacing="0" w:after="240" w:afterAutospacing="0"/>
        <w:rPr>
          <w:rFonts w:ascii="Times New Roman" w:eastAsia="Segoe UI" w:hAnsi="Times New Roman"/>
          <w:color w:val="0F1115"/>
        </w:rPr>
      </w:pPr>
      <w:r>
        <w:rPr>
          <w:rFonts w:ascii="Times New Roman" w:eastAsia="Segoe UI" w:hAnsi="Times New Roman"/>
          <w:color w:val="0F1115"/>
          <w:shd w:val="clear" w:color="auto" w:fill="FFFFFF"/>
        </w:rPr>
        <w:t xml:space="preserve">*Note: Randomization (0–2 points): 1 point if described, +1 if appropriate, –1 if </w:t>
      </w:r>
      <w:r>
        <w:rPr>
          <w:rFonts w:ascii="Times New Roman" w:eastAsia="Segoe UI" w:hAnsi="Times New Roman"/>
          <w:color w:val="0F1115"/>
          <w:shd w:val="clear" w:color="auto" w:fill="FFFFFF"/>
        </w:rPr>
        <w:t>inappropriate. Blinding (0–2 points): 1 point if described, +1 if appropriate. Withdrawals &amp; Dropouts (0–1 point): 1 point if described. Studies with total ≥4 are considered high quality.*</w:t>
      </w:r>
    </w:p>
    <w:p w14:paraId="299094CF" w14:textId="77777777" w:rsidR="006D5E70" w:rsidRDefault="001454DD">
      <w:pPr>
        <w:pStyle w:val="Heading3"/>
        <w:widowControl/>
        <w:shd w:val="clear" w:color="auto" w:fill="FFFFFF"/>
        <w:spacing w:before="480" w:beforeAutospacing="0" w:after="240" w:afterAutospacing="0" w:line="450" w:lineRule="atLeast"/>
        <w:rPr>
          <w:rFonts w:ascii="Times New Roman" w:eastAsia="Segoe UI" w:hAnsi="Times New Roman" w:hint="default"/>
          <w:color w:val="0F1115"/>
          <w:sz w:val="28"/>
          <w:szCs w:val="28"/>
          <w:shd w:val="clear" w:color="auto" w:fill="FFFFFF"/>
        </w:rPr>
      </w:pPr>
      <w:r>
        <w:rPr>
          <w:rFonts w:ascii="Times New Roman" w:eastAsia="Segoe UI" w:hAnsi="Times New Roman" w:hint="default"/>
          <w:color w:val="0F1115"/>
          <w:sz w:val="28"/>
          <w:szCs w:val="28"/>
          <w:shd w:val="clear" w:color="auto" w:fill="FFFFFF"/>
        </w:rPr>
        <w:lastRenderedPageBreak/>
        <w:t>Supplementary Table S</w:t>
      </w:r>
      <w:r>
        <w:rPr>
          <w:rFonts w:ascii="Times New Roman" w:hAnsi="Times New Roman" w:hint="default"/>
          <w:color w:val="0F1115"/>
          <w:sz w:val="28"/>
          <w:szCs w:val="28"/>
          <w:shd w:val="clear" w:color="auto" w:fill="FFFFFF"/>
        </w:rPr>
        <w:t>4</w:t>
      </w:r>
      <w:r>
        <w:rPr>
          <w:rFonts w:ascii="Times New Roman" w:eastAsia="Segoe UI" w:hAnsi="Times New Roman" w:hint="default"/>
          <w:color w:val="0F1115"/>
          <w:sz w:val="28"/>
          <w:szCs w:val="28"/>
          <w:shd w:val="clear" w:color="auto" w:fill="FFFFFF"/>
        </w:rPr>
        <w:t xml:space="preserve">. Newcastle-Ottawa Scale (NOS) Scores for </w:t>
      </w:r>
      <w:r>
        <w:rPr>
          <w:rFonts w:ascii="Times New Roman" w:eastAsia="Segoe UI" w:hAnsi="Times New Roman" w:hint="default"/>
          <w:color w:val="0F1115"/>
          <w:sz w:val="28"/>
          <w:szCs w:val="28"/>
          <w:shd w:val="clear" w:color="auto" w:fill="FFFFFF"/>
        </w:rPr>
        <w:t>Retrospective Studies (27 Studies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7"/>
        <w:gridCol w:w="961"/>
        <w:gridCol w:w="1519"/>
        <w:gridCol w:w="2012"/>
        <w:gridCol w:w="1505"/>
        <w:gridCol w:w="1172"/>
      </w:tblGrid>
      <w:tr w:rsidR="006D5E70" w14:paraId="4C92EE86" w14:textId="77777777">
        <w:trPr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033254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First Auth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F9AFC23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9039AD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Selection (0–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F51E1A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omparability (0–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F69ED3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Outcome (0–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AE84C9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kern w:val="0"/>
                <w:sz w:val="24"/>
                <w:lang w:bidi="ar"/>
              </w:rPr>
              <w:t>Total (0–9)</w:t>
            </w:r>
          </w:p>
        </w:tc>
      </w:tr>
      <w:tr w:rsidR="006D5E70" w14:paraId="5E303197" w14:textId="77777777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04766F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hen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F2BC31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E7A757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★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0D37B2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665C5A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3D93E1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kern w:val="0"/>
                <w:sz w:val="24"/>
                <w:lang w:bidi="ar"/>
              </w:rPr>
              <w:t>7</w:t>
            </w:r>
          </w:p>
        </w:tc>
      </w:tr>
      <w:tr w:rsidR="006D5E70" w14:paraId="4BF02D24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9EE81B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Ya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3379F5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0F0B9E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888CD6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CEF433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15C040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kern w:val="0"/>
                <w:sz w:val="24"/>
                <w:lang w:bidi="ar"/>
              </w:rPr>
              <w:t>8</w:t>
            </w:r>
          </w:p>
        </w:tc>
      </w:tr>
      <w:tr w:rsidR="006D5E70" w14:paraId="317E4535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5B1A43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F9D5F4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B78C2C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87868B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497C28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AE798E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kern w:val="0"/>
                <w:sz w:val="24"/>
                <w:lang w:bidi="ar"/>
              </w:rPr>
              <w:t>7</w:t>
            </w:r>
          </w:p>
        </w:tc>
      </w:tr>
      <w:tr w:rsidR="006D5E70" w14:paraId="57FA09C9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A5F9F2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Qi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8C5D70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2A3EBC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DE3B29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E9825C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F12A2D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kern w:val="0"/>
                <w:sz w:val="24"/>
                <w:lang w:bidi="ar"/>
              </w:rPr>
              <w:t>6</w:t>
            </w:r>
          </w:p>
        </w:tc>
      </w:tr>
      <w:tr w:rsidR="006D5E70" w14:paraId="1C76A5EA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AFA4EA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Zha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876242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636669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ADD99A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3FC42E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551313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kern w:val="0"/>
                <w:sz w:val="24"/>
                <w:lang w:bidi="ar"/>
              </w:rPr>
              <w:t>8</w:t>
            </w:r>
          </w:p>
        </w:tc>
      </w:tr>
      <w:tr w:rsidR="006D5E70" w14:paraId="1F7C324A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4660F6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Ki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31244A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744CF6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2E90CA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02ACCD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803271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kern w:val="0"/>
                <w:sz w:val="24"/>
                <w:lang w:bidi="ar"/>
              </w:rPr>
              <w:t>8</w:t>
            </w:r>
          </w:p>
        </w:tc>
      </w:tr>
      <w:tr w:rsidR="006D5E70" w14:paraId="03C108D0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5C988E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h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85AFF0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2B0D3F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83BB79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0CE17A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87AD78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kern w:val="0"/>
                <w:sz w:val="24"/>
                <w:lang w:bidi="ar"/>
              </w:rPr>
              <w:t>7</w:t>
            </w:r>
          </w:p>
        </w:tc>
      </w:tr>
      <w:tr w:rsidR="006D5E70" w14:paraId="17D68E9B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23BF71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h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E689AB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26416C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265564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33916B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7A5F36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kern w:val="0"/>
                <w:sz w:val="24"/>
                <w:lang w:bidi="ar"/>
              </w:rPr>
              <w:t>6</w:t>
            </w:r>
          </w:p>
        </w:tc>
      </w:tr>
      <w:tr w:rsidR="006D5E70" w14:paraId="56B47E64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5BF251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h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333BE73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C29CE6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ED7B49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32A6DD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FEFCB7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kern w:val="0"/>
                <w:sz w:val="24"/>
                <w:lang w:bidi="ar"/>
              </w:rPr>
              <w:t>7</w:t>
            </w:r>
          </w:p>
        </w:tc>
      </w:tr>
      <w:tr w:rsidR="006D5E70" w14:paraId="772898CB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0013DB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Shimiz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22B2E3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E5982D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861A6A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C681ED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B13C4E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kern w:val="0"/>
                <w:sz w:val="24"/>
                <w:lang w:bidi="ar"/>
              </w:rPr>
              <w:t>6</w:t>
            </w:r>
          </w:p>
        </w:tc>
      </w:tr>
      <w:tr w:rsidR="006D5E70" w14:paraId="3858974A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151A2E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H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25C7D3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541ADD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4CFC3F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91EFA7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BE4F5B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kern w:val="0"/>
                <w:sz w:val="24"/>
                <w:lang w:bidi="ar"/>
              </w:rPr>
              <w:t>8</w:t>
            </w:r>
          </w:p>
        </w:tc>
      </w:tr>
      <w:tr w:rsidR="006D5E70" w14:paraId="07AAEBB3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BEA8EA3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Otak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623FC6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CB4C37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5ECCFC3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5E48F9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E4FFA5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kern w:val="0"/>
                <w:sz w:val="24"/>
                <w:lang w:bidi="ar"/>
              </w:rPr>
              <w:t>7</w:t>
            </w:r>
          </w:p>
        </w:tc>
      </w:tr>
      <w:tr w:rsidR="006D5E70" w14:paraId="73C4C131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029850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Zha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72DCF7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A3B8BA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2285B5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53CC4A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9EEB3F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kern w:val="0"/>
                <w:sz w:val="24"/>
                <w:lang w:bidi="ar"/>
              </w:rPr>
              <w:t>7</w:t>
            </w:r>
          </w:p>
        </w:tc>
      </w:tr>
      <w:tr w:rsidR="006D5E70" w14:paraId="7BB80450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FF5442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So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D7EFB8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6E56A8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97FB67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4177CE3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74F9FB3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kern w:val="0"/>
                <w:sz w:val="24"/>
                <w:lang w:bidi="ar"/>
              </w:rPr>
              <w:t>7</w:t>
            </w:r>
          </w:p>
        </w:tc>
      </w:tr>
      <w:tr w:rsidR="006D5E70" w14:paraId="7C3A02A4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2ECE1E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Gu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1BD9233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6D597B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215A4F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2EE219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560C5E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kern w:val="0"/>
                <w:sz w:val="24"/>
                <w:lang w:bidi="ar"/>
              </w:rPr>
              <w:t>7</w:t>
            </w:r>
          </w:p>
        </w:tc>
      </w:tr>
      <w:tr w:rsidR="006D5E70" w14:paraId="2672EDE4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68CE2D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Wa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107486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2D4597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94A91B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A3A35F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AC4220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kern w:val="0"/>
                <w:sz w:val="24"/>
                <w:lang w:bidi="ar"/>
              </w:rPr>
              <w:t>7</w:t>
            </w:r>
          </w:p>
        </w:tc>
      </w:tr>
      <w:tr w:rsidR="006D5E70" w14:paraId="126C0FC2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569CC0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Li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971BFC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E8DA6C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5855C13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34DC89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146E71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kern w:val="0"/>
                <w:sz w:val="24"/>
                <w:lang w:bidi="ar"/>
              </w:rPr>
              <w:t>7</w:t>
            </w:r>
          </w:p>
        </w:tc>
      </w:tr>
      <w:tr w:rsidR="006D5E70" w14:paraId="68C6D482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EF4003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h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095D19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8966B5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6B1D9E3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7A22DE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1A3998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kern w:val="0"/>
                <w:sz w:val="24"/>
                <w:lang w:bidi="ar"/>
              </w:rPr>
              <w:t>7</w:t>
            </w:r>
          </w:p>
        </w:tc>
      </w:tr>
      <w:tr w:rsidR="006D5E70" w14:paraId="09C3B067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3236FE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Zo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F44365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55B412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027872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6B3E31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060DD8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kern w:val="0"/>
                <w:sz w:val="24"/>
                <w:lang w:bidi="ar"/>
              </w:rPr>
              <w:t>7</w:t>
            </w:r>
          </w:p>
        </w:tc>
      </w:tr>
      <w:tr w:rsidR="006D5E70" w14:paraId="799FF838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ACD76A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h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B1B8C4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56F924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E14CA2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ABA5CD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18E64D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kern w:val="0"/>
                <w:sz w:val="24"/>
                <w:lang w:bidi="ar"/>
              </w:rPr>
              <w:t>7</w:t>
            </w:r>
          </w:p>
        </w:tc>
      </w:tr>
      <w:tr w:rsidR="006D5E70" w14:paraId="7BCF2A90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52FB2B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X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3E2661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0DFF42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B2E560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BF1D6A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D3C62C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kern w:val="0"/>
                <w:sz w:val="24"/>
                <w:lang w:bidi="ar"/>
              </w:rPr>
              <w:t>7</w:t>
            </w:r>
          </w:p>
        </w:tc>
      </w:tr>
      <w:tr w:rsidR="006D5E70" w14:paraId="5B4CF9EF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7E5F8F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Ze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2DC0BC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4758CF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1E6971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0AF493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5F0F66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kern w:val="0"/>
                <w:sz w:val="24"/>
                <w:lang w:bidi="ar"/>
              </w:rPr>
              <w:t>8</w:t>
            </w:r>
          </w:p>
        </w:tc>
      </w:tr>
      <w:tr w:rsidR="006D5E70" w14:paraId="6361227C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02260E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Hs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F82E3A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774474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ABBF06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21FE16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70D2EA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kern w:val="0"/>
                <w:sz w:val="24"/>
                <w:lang w:bidi="ar"/>
              </w:rPr>
              <w:t>7</w:t>
            </w:r>
          </w:p>
        </w:tc>
      </w:tr>
      <w:tr w:rsidR="006D5E70" w14:paraId="548A3500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7423293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Par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E83C1A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9BD11B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BE9345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10C019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AE4D593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kern w:val="0"/>
                <w:sz w:val="24"/>
                <w:lang w:bidi="ar"/>
              </w:rPr>
              <w:t>6</w:t>
            </w:r>
          </w:p>
        </w:tc>
      </w:tr>
      <w:tr w:rsidR="006D5E70" w14:paraId="2A121166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0C6A07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55D4FC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5CF9D3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C327D9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BEE04E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9C2D9D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kern w:val="0"/>
                <w:sz w:val="24"/>
                <w:lang w:bidi="ar"/>
              </w:rPr>
              <w:t>7</w:t>
            </w:r>
          </w:p>
        </w:tc>
      </w:tr>
      <w:tr w:rsidR="006D5E70" w14:paraId="3CE9D5AF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A7C7E73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Y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B055AB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8C26E5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A846BD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00372D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9C2B9A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kern w:val="0"/>
                <w:sz w:val="24"/>
                <w:lang w:bidi="ar"/>
              </w:rPr>
              <w:t>8</w:t>
            </w:r>
          </w:p>
        </w:tc>
      </w:tr>
      <w:tr w:rsidR="006D5E70" w14:paraId="6555384D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B92350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925544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C505673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32AF7A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E2D1D8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63AA15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kern w:val="0"/>
                <w:sz w:val="24"/>
                <w:lang w:bidi="ar"/>
              </w:rPr>
              <w:t>8</w:t>
            </w:r>
          </w:p>
        </w:tc>
      </w:tr>
    </w:tbl>
    <w:p w14:paraId="73C88FAA" w14:textId="77777777" w:rsidR="006D5E70" w:rsidRDefault="001454DD">
      <w:pPr>
        <w:pStyle w:val="NormalWeb"/>
        <w:widowControl/>
        <w:shd w:val="clear" w:color="auto" w:fill="FFFFFF"/>
        <w:spacing w:before="240" w:beforeAutospacing="0" w:after="240" w:afterAutospacing="0"/>
        <w:rPr>
          <w:rFonts w:ascii="Times New Roman" w:eastAsia="Segoe UI" w:hAnsi="Times New Roman"/>
          <w:color w:val="0F1115"/>
        </w:rPr>
      </w:pPr>
      <w:r>
        <w:rPr>
          <w:rFonts w:ascii="Times New Roman" w:eastAsia="Segoe UI" w:hAnsi="Times New Roman"/>
          <w:color w:val="0F1115"/>
          <w:shd w:val="clear" w:color="auto" w:fill="FFFFFF"/>
        </w:rPr>
        <w:t xml:space="preserve">Note: Selection (0–4 stars), </w:t>
      </w:r>
      <w:r>
        <w:rPr>
          <w:rFonts w:ascii="Times New Roman" w:eastAsia="Segoe UI" w:hAnsi="Times New Roman"/>
          <w:color w:val="0F1115"/>
          <w:shd w:val="clear" w:color="auto" w:fill="FFFFFF"/>
        </w:rPr>
        <w:t>Comparability (0–2 stars), Outcome (0–3 stars). Studies with total ≥6 are considered high quality.</w:t>
      </w:r>
    </w:p>
    <w:p w14:paraId="3C76FA62" w14:textId="77777777" w:rsidR="006D5E70" w:rsidRDefault="006D5E70">
      <w:pPr>
        <w:rPr>
          <w:rFonts w:ascii="Segoe UI" w:eastAsia="Segoe UI" w:hAnsi="Segoe UI" w:cs="Segoe UI"/>
          <w:b/>
          <w:bCs/>
          <w:color w:val="0F1115"/>
          <w:sz w:val="33"/>
          <w:szCs w:val="33"/>
          <w:shd w:val="clear" w:color="auto" w:fill="FFFFFF"/>
        </w:rPr>
      </w:pPr>
    </w:p>
    <w:p w14:paraId="0BF3CC0D" w14:textId="77777777" w:rsidR="006D5E70" w:rsidRDefault="006D5E70">
      <w:pPr>
        <w:rPr>
          <w:rFonts w:ascii="Segoe UI" w:eastAsia="Segoe UI" w:hAnsi="Segoe UI" w:cs="Segoe UI"/>
          <w:b/>
          <w:bCs/>
          <w:color w:val="0F1115"/>
          <w:sz w:val="33"/>
          <w:szCs w:val="33"/>
          <w:shd w:val="clear" w:color="auto" w:fill="FFFFFF"/>
        </w:rPr>
      </w:pPr>
    </w:p>
    <w:p w14:paraId="4E10BD14" w14:textId="77777777" w:rsidR="006D5E70" w:rsidRDefault="006D5E70">
      <w:pPr>
        <w:rPr>
          <w:rFonts w:ascii="Segoe UI" w:eastAsia="Segoe UI" w:hAnsi="Segoe UI" w:cs="Segoe UI"/>
          <w:b/>
          <w:bCs/>
          <w:color w:val="0F1115"/>
          <w:sz w:val="33"/>
          <w:szCs w:val="33"/>
          <w:shd w:val="clear" w:color="auto" w:fill="FFFFFF"/>
        </w:rPr>
      </w:pPr>
    </w:p>
    <w:p w14:paraId="4C32A66C" w14:textId="77777777" w:rsidR="006D5E70" w:rsidRDefault="006D5E70">
      <w:pPr>
        <w:rPr>
          <w:rFonts w:ascii="Segoe UI" w:eastAsia="Segoe UI" w:hAnsi="Segoe UI" w:cs="Segoe UI"/>
          <w:b/>
          <w:bCs/>
          <w:color w:val="0F1115"/>
          <w:sz w:val="33"/>
          <w:szCs w:val="33"/>
          <w:shd w:val="clear" w:color="auto" w:fill="FFFFFF"/>
        </w:rPr>
      </w:pPr>
    </w:p>
    <w:p w14:paraId="633DE3F9" w14:textId="77777777" w:rsidR="006D5E70" w:rsidRDefault="006D5E70">
      <w:pPr>
        <w:rPr>
          <w:rFonts w:ascii="Segoe UI" w:eastAsia="Segoe UI" w:hAnsi="Segoe UI" w:cs="Segoe UI"/>
          <w:b/>
          <w:bCs/>
          <w:color w:val="0F1115"/>
          <w:sz w:val="33"/>
          <w:szCs w:val="33"/>
          <w:shd w:val="clear" w:color="auto" w:fill="FFFFFF"/>
        </w:rPr>
      </w:pPr>
    </w:p>
    <w:p w14:paraId="4DE2E689" w14:textId="77777777" w:rsidR="006D5E70" w:rsidRDefault="001454DD">
      <w:pPr>
        <w:pStyle w:val="Heading2"/>
        <w:widowControl/>
        <w:shd w:val="clear" w:color="auto" w:fill="FFFFFF"/>
        <w:spacing w:before="480" w:beforeAutospacing="0" w:after="240" w:afterAutospacing="0" w:line="480" w:lineRule="atLeast"/>
        <w:rPr>
          <w:rFonts w:ascii="Times New Roman" w:eastAsia="Segoe UI" w:hAnsi="Times New Roman" w:hint="default"/>
          <w:color w:val="0F1115"/>
          <w:sz w:val="28"/>
          <w:szCs w:val="28"/>
        </w:rPr>
      </w:pPr>
      <w:r>
        <w:rPr>
          <w:rFonts w:ascii="Times New Roman" w:eastAsia="Segoe UI" w:hAnsi="Times New Roman" w:hint="default"/>
          <w:color w:val="0F1115"/>
          <w:sz w:val="28"/>
          <w:szCs w:val="28"/>
          <w:shd w:val="clear" w:color="auto" w:fill="FFFFFF"/>
        </w:rPr>
        <w:lastRenderedPageBreak/>
        <w:t>Supplementary Table S</w:t>
      </w:r>
      <w:r>
        <w:rPr>
          <w:rFonts w:ascii="Times New Roman" w:hAnsi="Times New Roman" w:hint="default"/>
          <w:color w:val="0F1115"/>
          <w:sz w:val="28"/>
          <w:szCs w:val="28"/>
          <w:shd w:val="clear" w:color="auto" w:fill="FFFFFF"/>
        </w:rPr>
        <w:t>5</w:t>
      </w:r>
      <w:r>
        <w:rPr>
          <w:rFonts w:ascii="Times New Roman" w:eastAsia="Segoe UI" w:hAnsi="Times New Roman" w:hint="default"/>
          <w:color w:val="0F1115"/>
          <w:sz w:val="28"/>
          <w:szCs w:val="28"/>
          <w:shd w:val="clear" w:color="auto" w:fill="FFFFFF"/>
        </w:rPr>
        <w:t>. Studies excluded from sensitivity analysis for HR estimation method (n=14)</w:t>
      </w:r>
    </w:p>
    <w:tbl>
      <w:tblPr>
        <w:tblW w:w="9038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4"/>
        <w:gridCol w:w="1453"/>
        <w:gridCol w:w="960"/>
        <w:gridCol w:w="6031"/>
      </w:tblGrid>
      <w:tr w:rsidR="006D5E70" w14:paraId="35F994CA" w14:textId="77777777">
        <w:trPr>
          <w:trHeight w:val="1019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590602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7A0424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First auth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76FF5E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09D7F5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Reason for exclusion</w:t>
            </w:r>
          </w:p>
        </w:tc>
      </w:tr>
      <w:tr w:rsidR="006D5E70" w14:paraId="088AF87A" w14:textId="77777777">
        <w:trPr>
          <w:trHeight w:val="1019"/>
        </w:trPr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05179E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AD16F0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Zieren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HU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D44647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995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C50AE2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RCT; no multivariable-adjusted HR; HR estimated from KM curve</w:t>
            </w:r>
          </w:p>
        </w:tc>
      </w:tr>
      <w:tr w:rsidR="006D5E70" w14:paraId="70BD318F" w14:textId="77777777">
        <w:trPr>
          <w:trHeight w:val="1009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B0B05E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880C4F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Teniere 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346342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9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F5FCA8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RCT; no multivariable-adjusted HR; HR estimated from KM curve</w:t>
            </w:r>
          </w:p>
        </w:tc>
      </w:tr>
      <w:tr w:rsidR="006D5E70" w14:paraId="7DA98E8A" w14:textId="77777777">
        <w:trPr>
          <w:trHeight w:val="649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25DF8B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1E9C3E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Qiu 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796CA7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21CD46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Retrospective; no multivariable-adjusted HR; HR estimated from KM curve</w:t>
            </w:r>
          </w:p>
        </w:tc>
      </w:tr>
      <w:tr w:rsidR="006D5E70" w14:paraId="37AA19A6" w14:textId="77777777">
        <w:trPr>
          <w:trHeight w:val="1009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E1ED7F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208B6A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Shimizu 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52F8E9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5F9C99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Retrospective; small sample; no multivariable-adjusted HR; HR estimated from KM curve</w:t>
            </w:r>
          </w:p>
        </w:tc>
      </w:tr>
      <w:tr w:rsidR="006D5E70" w14:paraId="455E8AD6" w14:textId="77777777">
        <w:trPr>
          <w:trHeight w:val="1009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D476F3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5F0743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hen 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F1B2B5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AC4E25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Retrospective; no multivariable-adjusted HR; HR estimated from KM curve</w:t>
            </w:r>
          </w:p>
        </w:tc>
      </w:tr>
      <w:tr w:rsidR="006D5E70" w14:paraId="35FE90B3" w14:textId="77777777">
        <w:trPr>
          <w:trHeight w:val="1009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4A10F3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4F70DD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Guo 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19FF8B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EB8A0F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Retrospective; wide CI; no multivariable-adjusted HR; HR estimated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from KM curve</w:t>
            </w:r>
          </w:p>
        </w:tc>
      </w:tr>
      <w:tr w:rsidR="006D5E70" w14:paraId="1338B834" w14:textId="77777777">
        <w:trPr>
          <w:trHeight w:val="1009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A50491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B2F65C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hen 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53EBC2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302413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Retrospective; no multivariable-adjusted HR; HR estimated from KM curve</w:t>
            </w:r>
          </w:p>
        </w:tc>
      </w:tr>
      <w:tr w:rsidR="006D5E70" w14:paraId="23499A31" w14:textId="77777777">
        <w:trPr>
          <w:trHeight w:val="1009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64B635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E30E0D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Park IJ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1A5B87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A4CCE5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Retrospective; small sample; no multivariable-adjusted HR; HR estimated from KM curve</w:t>
            </w:r>
          </w:p>
        </w:tc>
      </w:tr>
      <w:tr w:rsidR="006D5E70" w14:paraId="35C99107" w14:textId="77777777">
        <w:trPr>
          <w:trHeight w:val="1009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AAD79C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0A6C09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ing Z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84779B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AD360D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Retrospective; subgroup HR estimated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from KM curve; no multivariable HR for subgroup</w:t>
            </w:r>
          </w:p>
        </w:tc>
      </w:tr>
      <w:tr w:rsidR="006D5E70" w14:paraId="0B0FDE8B" w14:textId="77777777">
        <w:trPr>
          <w:trHeight w:val="1009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393A42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609629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Zhang W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638F7A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52126B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Retrospective; subgroup HR estimated from KM curve; no multivariable HR for subgroup</w:t>
            </w:r>
          </w:p>
        </w:tc>
      </w:tr>
      <w:tr w:rsidR="006D5E70" w14:paraId="43F111AF" w14:textId="77777777">
        <w:trPr>
          <w:trHeight w:val="1009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B46409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450A41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Otake 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176D98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98B729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Retrospective; OS HR estimated from KM curve (LPSS/PSS had multivariable but not OS)</w:t>
            </w:r>
          </w:p>
        </w:tc>
      </w:tr>
      <w:tr w:rsidR="006D5E70" w14:paraId="104F27F5" w14:textId="77777777">
        <w:trPr>
          <w:trHeight w:val="1009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1ABB5F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04B01C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v J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1C1E3B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C47FD5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RCT; no multivariable-adjusted HR; HR estimated from KM curve</w:t>
            </w:r>
          </w:p>
        </w:tc>
      </w:tr>
      <w:tr w:rsidR="006D5E70" w14:paraId="03AC8993" w14:textId="77777777">
        <w:trPr>
          <w:trHeight w:val="1009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B40377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2465A6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hen S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C2B631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BEC21D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Retrospective; OS HR estimated from KM curve (no multivariable adjustment reported)</w:t>
            </w:r>
          </w:p>
        </w:tc>
      </w:tr>
      <w:tr w:rsidR="006D5E70" w14:paraId="0C802730" w14:textId="77777777">
        <w:trPr>
          <w:trHeight w:val="1019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E6D47C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ACEB02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Song 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C1F010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43B72C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Retrospective (PSM); no multivariable-adjusted HR; HR estimated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from KM curve</w:t>
            </w:r>
          </w:p>
        </w:tc>
      </w:tr>
    </w:tbl>
    <w:p w14:paraId="438FA074" w14:textId="77777777" w:rsidR="006D5E70" w:rsidRDefault="006D5E70">
      <w:pPr>
        <w:pStyle w:val="ListParagraph"/>
        <w:widowControl/>
        <w:spacing w:line="360" w:lineRule="auto"/>
        <w:ind w:firstLineChars="0" w:firstLine="0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p w14:paraId="1A251F3D" w14:textId="77777777" w:rsidR="006D5E70" w:rsidRDefault="006D5E70">
      <w:pPr>
        <w:pStyle w:val="ListParagraph"/>
        <w:widowControl/>
        <w:spacing w:line="360" w:lineRule="auto"/>
        <w:ind w:firstLineChars="0" w:firstLine="0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p w14:paraId="39D1E60B" w14:textId="77777777" w:rsidR="006D5E70" w:rsidRDefault="006D5E70">
      <w:pPr>
        <w:pStyle w:val="ListParagraph"/>
        <w:widowControl/>
        <w:spacing w:line="360" w:lineRule="auto"/>
        <w:ind w:firstLineChars="0" w:firstLine="0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p w14:paraId="14C4CE44" w14:textId="77777777" w:rsidR="006D5E70" w:rsidRDefault="006D5E70">
      <w:pPr>
        <w:pStyle w:val="ListParagraph"/>
        <w:widowControl/>
        <w:spacing w:line="360" w:lineRule="auto"/>
        <w:ind w:firstLineChars="0" w:firstLine="0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p w14:paraId="4C60C156" w14:textId="77777777" w:rsidR="006D5E70" w:rsidRDefault="006D5E70">
      <w:pPr>
        <w:pStyle w:val="ListParagraph"/>
        <w:widowControl/>
        <w:spacing w:line="360" w:lineRule="auto"/>
        <w:ind w:firstLineChars="0" w:firstLine="0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p w14:paraId="76648FF9" w14:textId="77777777" w:rsidR="006D5E70" w:rsidRDefault="006D5E70">
      <w:pPr>
        <w:pStyle w:val="ListParagraph"/>
        <w:widowControl/>
        <w:spacing w:line="360" w:lineRule="auto"/>
        <w:ind w:firstLineChars="0" w:firstLine="0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p w14:paraId="0A26C2F9" w14:textId="77777777" w:rsidR="006D5E70" w:rsidRDefault="006D5E70">
      <w:pPr>
        <w:pStyle w:val="ListParagraph"/>
        <w:widowControl/>
        <w:spacing w:line="360" w:lineRule="auto"/>
        <w:ind w:firstLineChars="0" w:firstLine="0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p w14:paraId="3DCC4249" w14:textId="77777777" w:rsidR="006D5E70" w:rsidRDefault="006D5E70">
      <w:pPr>
        <w:pStyle w:val="ListParagraph"/>
        <w:widowControl/>
        <w:spacing w:line="360" w:lineRule="auto"/>
        <w:ind w:firstLineChars="0" w:firstLine="0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p w14:paraId="679F6E0B" w14:textId="77777777" w:rsidR="006D5E70" w:rsidRDefault="006D5E70">
      <w:pPr>
        <w:pStyle w:val="ListParagraph"/>
        <w:widowControl/>
        <w:spacing w:line="360" w:lineRule="auto"/>
        <w:ind w:firstLineChars="0" w:firstLine="0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p w14:paraId="75571020" w14:textId="77777777" w:rsidR="006D5E70" w:rsidRDefault="006D5E70">
      <w:pPr>
        <w:pStyle w:val="ListParagraph"/>
        <w:widowControl/>
        <w:spacing w:line="360" w:lineRule="auto"/>
        <w:ind w:firstLineChars="0" w:firstLine="0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p w14:paraId="3977ABDD" w14:textId="77777777" w:rsidR="006D5E70" w:rsidRDefault="001454DD">
      <w:pPr>
        <w:pStyle w:val="NormalWeb"/>
        <w:widowControl/>
        <w:shd w:val="clear" w:color="auto" w:fill="FFFFFF"/>
        <w:spacing w:before="240" w:beforeAutospacing="0" w:after="240" w:afterAutospacing="0"/>
        <w:rPr>
          <w:rFonts w:ascii="Times New Roman" w:eastAsia="Segoe UI" w:hAnsi="Times New Roman"/>
          <w:color w:val="0F1115"/>
          <w:sz w:val="28"/>
          <w:szCs w:val="28"/>
        </w:rPr>
      </w:pPr>
      <w:r>
        <w:rPr>
          <w:rFonts w:ascii="Times New Roman" w:eastAsia="Segoe UI" w:hAnsi="Times New Roman"/>
          <w:b/>
          <w:bCs/>
          <w:color w:val="0F1115"/>
          <w:sz w:val="28"/>
          <w:szCs w:val="28"/>
          <w:shd w:val="clear" w:color="auto" w:fill="FFFFFF"/>
        </w:rPr>
        <w:lastRenderedPageBreak/>
        <w:t>Supplementary Table S</w:t>
      </w:r>
      <w:r>
        <w:rPr>
          <w:rFonts w:ascii="Times New Roman" w:hAnsi="Times New Roman"/>
          <w:b/>
          <w:bCs/>
          <w:color w:val="0F1115"/>
          <w:sz w:val="28"/>
          <w:szCs w:val="28"/>
          <w:shd w:val="clear" w:color="auto" w:fill="FFFFFF"/>
        </w:rPr>
        <w:t>6</w:t>
      </w:r>
      <w:r>
        <w:rPr>
          <w:rFonts w:ascii="Times New Roman" w:eastAsia="Segoe UI" w:hAnsi="Times New Roman"/>
          <w:b/>
          <w:bCs/>
          <w:color w:val="0F1115"/>
          <w:sz w:val="28"/>
          <w:szCs w:val="28"/>
          <w:shd w:val="clear" w:color="auto" w:fill="FFFFFF"/>
        </w:rPr>
        <w:t>. GRADE summary of finding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0"/>
        <w:gridCol w:w="1436"/>
        <w:gridCol w:w="2129"/>
        <w:gridCol w:w="1400"/>
        <w:gridCol w:w="2221"/>
      </w:tblGrid>
      <w:tr w:rsidR="006D5E70" w14:paraId="6DF1685B" w14:textId="77777777">
        <w:trPr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5ACEF7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Outco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11FC38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. of stud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751FB5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Effect estimate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6115DF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ertain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201DF0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Reason for downgrading</w:t>
            </w:r>
          </w:p>
        </w:tc>
      </w:tr>
      <w:tr w:rsidR="006D5E70" w14:paraId="3F1B9815" w14:textId="77777777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50AF9F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OS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E6A33E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10B031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HR 0.74 (0.69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noBreakHyphen/>
              <w:t>0.80)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108376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B886B8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Inconsistency (</w:t>
            </w:r>
            <w:r>
              <w:rPr>
                <w:rFonts w:ascii="Times New Roman" w:eastAsia="Segoe UI" w:hAnsi="Times New Roman" w:cs="Times New Roman"/>
                <w:i/>
                <w:iCs/>
                <w:kern w:val="0"/>
                <w:sz w:val="24"/>
                <w:lang w:bidi="ar"/>
              </w:rPr>
              <w:t>I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²=67%)</w:t>
            </w:r>
          </w:p>
        </w:tc>
      </w:tr>
      <w:tr w:rsidR="006D5E70" w14:paraId="4CB5DE60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0F3257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DF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32D6A0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E0E9F2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HR 0.62 (0.58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noBreakHyphen/>
              <w:t>0.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239897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Modera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30933A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Inconsistency (</w:t>
            </w:r>
            <w:r>
              <w:rPr>
                <w:rFonts w:ascii="Times New Roman" w:eastAsia="Segoe UI" w:hAnsi="Times New Roman" w:cs="Times New Roman"/>
                <w:i/>
                <w:iCs/>
                <w:kern w:val="0"/>
                <w:sz w:val="24"/>
                <w:lang w:bidi="ar"/>
              </w:rPr>
              <w:t>I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²=47%)</w:t>
            </w:r>
          </w:p>
        </w:tc>
      </w:tr>
      <w:tr w:rsidR="006D5E70" w14:paraId="416015FB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E13481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R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17E0BF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93C1F9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OR 0.30 (0.27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noBreakHyphen/>
              <w:t>0.3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595155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Hig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7CF46D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ne</w:t>
            </w:r>
          </w:p>
        </w:tc>
      </w:tr>
    </w:tbl>
    <w:p w14:paraId="4E14070D" w14:textId="77777777" w:rsidR="006D5E70" w:rsidRDefault="006D5E70">
      <w:pPr>
        <w:pStyle w:val="ListParagraph"/>
        <w:widowControl/>
        <w:spacing w:line="360" w:lineRule="auto"/>
        <w:ind w:firstLineChars="0" w:firstLine="0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p w14:paraId="5282A33D" w14:textId="77777777" w:rsidR="006D5E70" w:rsidRDefault="006D5E70">
      <w:pPr>
        <w:pStyle w:val="ListParagraph"/>
        <w:widowControl/>
        <w:spacing w:line="360" w:lineRule="auto"/>
        <w:ind w:firstLineChars="0" w:firstLine="0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p w14:paraId="40848EBA" w14:textId="77777777" w:rsidR="006D5E70" w:rsidRDefault="006D5E70">
      <w:pPr>
        <w:pStyle w:val="ListParagraph"/>
        <w:widowControl/>
        <w:spacing w:line="360" w:lineRule="auto"/>
        <w:ind w:firstLineChars="0" w:firstLine="0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p w14:paraId="3CC14398" w14:textId="77777777" w:rsidR="006D5E70" w:rsidRDefault="006D5E70">
      <w:pPr>
        <w:pStyle w:val="ListParagraph"/>
        <w:widowControl/>
        <w:spacing w:line="360" w:lineRule="auto"/>
        <w:ind w:firstLineChars="0" w:firstLine="0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p w14:paraId="3C88E5B5" w14:textId="77777777" w:rsidR="006D5E70" w:rsidRDefault="006D5E70">
      <w:pPr>
        <w:pStyle w:val="ListParagraph"/>
        <w:widowControl/>
        <w:spacing w:line="360" w:lineRule="auto"/>
        <w:ind w:firstLineChars="0" w:firstLine="0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p w14:paraId="05790369" w14:textId="77777777" w:rsidR="006D5E70" w:rsidRDefault="006D5E70">
      <w:pPr>
        <w:pStyle w:val="ListParagraph"/>
        <w:widowControl/>
        <w:spacing w:line="360" w:lineRule="auto"/>
        <w:ind w:firstLineChars="0" w:firstLine="0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p w14:paraId="780BBA8E" w14:textId="77777777" w:rsidR="006D5E70" w:rsidRDefault="006D5E70">
      <w:pPr>
        <w:pStyle w:val="ListParagraph"/>
        <w:widowControl/>
        <w:spacing w:line="360" w:lineRule="auto"/>
        <w:ind w:firstLineChars="0" w:firstLine="0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p w14:paraId="2FA520D4" w14:textId="77777777" w:rsidR="006D5E70" w:rsidRDefault="006D5E70">
      <w:pPr>
        <w:pStyle w:val="ListParagraph"/>
        <w:widowControl/>
        <w:spacing w:line="360" w:lineRule="auto"/>
        <w:ind w:firstLineChars="0" w:firstLine="0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p w14:paraId="6FFF345F" w14:textId="77777777" w:rsidR="006D5E70" w:rsidRDefault="006D5E70">
      <w:pPr>
        <w:pStyle w:val="ListParagraph"/>
        <w:widowControl/>
        <w:spacing w:line="360" w:lineRule="auto"/>
        <w:ind w:firstLineChars="0" w:firstLine="0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p w14:paraId="4528FCA0" w14:textId="77777777" w:rsidR="006D5E70" w:rsidRDefault="006D5E70">
      <w:pPr>
        <w:pStyle w:val="ListParagraph"/>
        <w:widowControl/>
        <w:spacing w:line="360" w:lineRule="auto"/>
        <w:ind w:firstLineChars="0" w:firstLine="0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p w14:paraId="2C69BDC3" w14:textId="77777777" w:rsidR="006D5E70" w:rsidRDefault="006D5E70">
      <w:pPr>
        <w:pStyle w:val="ListParagraph"/>
        <w:widowControl/>
        <w:spacing w:line="360" w:lineRule="auto"/>
        <w:ind w:firstLineChars="0" w:firstLine="0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p w14:paraId="3C06ADE9" w14:textId="77777777" w:rsidR="006D5E70" w:rsidRDefault="006D5E70">
      <w:pPr>
        <w:pStyle w:val="ListParagraph"/>
        <w:widowControl/>
        <w:spacing w:line="360" w:lineRule="auto"/>
        <w:ind w:firstLineChars="0" w:firstLine="0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p w14:paraId="3D64BB36" w14:textId="77777777" w:rsidR="006D5E70" w:rsidRDefault="006D5E70">
      <w:pPr>
        <w:pStyle w:val="ListParagraph"/>
        <w:widowControl/>
        <w:spacing w:line="360" w:lineRule="auto"/>
        <w:ind w:firstLineChars="0" w:firstLine="0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p w14:paraId="05EBA75B" w14:textId="77777777" w:rsidR="006D5E70" w:rsidRDefault="006D5E70">
      <w:pPr>
        <w:pStyle w:val="ListParagraph"/>
        <w:widowControl/>
        <w:spacing w:line="360" w:lineRule="auto"/>
        <w:ind w:firstLineChars="0" w:firstLine="0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p w14:paraId="29CD19D8" w14:textId="77777777" w:rsidR="006D5E70" w:rsidRDefault="006D5E70">
      <w:pPr>
        <w:pStyle w:val="ListParagraph"/>
        <w:widowControl/>
        <w:spacing w:line="360" w:lineRule="auto"/>
        <w:ind w:firstLineChars="0" w:firstLine="0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p w14:paraId="16A842E6" w14:textId="77777777" w:rsidR="006D5E70" w:rsidRDefault="006D5E70">
      <w:pPr>
        <w:pStyle w:val="ListParagraph"/>
        <w:widowControl/>
        <w:spacing w:line="360" w:lineRule="auto"/>
        <w:ind w:firstLineChars="0" w:firstLine="0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p w14:paraId="7291AC7F" w14:textId="77777777" w:rsidR="006D5E70" w:rsidRDefault="006D5E70">
      <w:pPr>
        <w:pStyle w:val="ListParagraph"/>
        <w:widowControl/>
        <w:spacing w:line="360" w:lineRule="auto"/>
        <w:ind w:firstLineChars="0" w:firstLine="0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p w14:paraId="11A875E3" w14:textId="77777777" w:rsidR="006D5E70" w:rsidRDefault="006D5E70">
      <w:pPr>
        <w:pStyle w:val="ListParagraph"/>
        <w:widowControl/>
        <w:spacing w:line="360" w:lineRule="auto"/>
        <w:ind w:firstLineChars="0" w:firstLine="0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p w14:paraId="72148315" w14:textId="77777777" w:rsidR="006D5E70" w:rsidRDefault="006D5E70">
      <w:pPr>
        <w:pStyle w:val="ListParagraph"/>
        <w:widowControl/>
        <w:spacing w:line="360" w:lineRule="auto"/>
        <w:ind w:firstLineChars="0" w:firstLine="0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p w14:paraId="3826B2E2" w14:textId="77777777" w:rsidR="006D5E70" w:rsidRDefault="001454DD">
      <w:pPr>
        <w:pStyle w:val="Heading3"/>
        <w:widowControl/>
        <w:shd w:val="clear" w:color="auto" w:fill="FFFFFF"/>
        <w:spacing w:before="480" w:beforeAutospacing="0" w:after="240" w:afterAutospacing="0" w:line="450" w:lineRule="atLeast"/>
        <w:rPr>
          <w:rFonts w:ascii="Times New Roman" w:eastAsia="Segoe UI" w:hAnsi="Times New Roman" w:hint="default"/>
          <w:color w:val="0F1115"/>
          <w:sz w:val="28"/>
          <w:szCs w:val="28"/>
        </w:rPr>
      </w:pPr>
      <w:r>
        <w:rPr>
          <w:rFonts w:ascii="Times New Roman" w:eastAsia="Segoe UI" w:hAnsi="Times New Roman" w:hint="default"/>
          <w:color w:val="0F1115"/>
          <w:sz w:val="28"/>
          <w:szCs w:val="28"/>
          <w:shd w:val="clear" w:color="auto" w:fill="FFFFFF"/>
        </w:rPr>
        <w:lastRenderedPageBreak/>
        <w:t>Supplementary Table S7. Excluded full-text articles (N=136)</w:t>
      </w:r>
    </w:p>
    <w:tbl>
      <w:tblPr>
        <w:tblW w:w="794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0"/>
        <w:gridCol w:w="1197"/>
        <w:gridCol w:w="929"/>
        <w:gridCol w:w="3880"/>
        <w:gridCol w:w="1321"/>
      </w:tblGrid>
      <w:tr w:rsidR="006D5E70" w14:paraId="2EF834A1" w14:textId="77777777">
        <w:trPr>
          <w:tblHeader/>
        </w:trPr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3828D9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.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8037E4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First author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B2D5CF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Year</w:t>
            </w:r>
          </w:p>
        </w:tc>
        <w:tc>
          <w:tcPr>
            <w:tcW w:w="3880" w:type="dxa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62DF04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Title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14D1BB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Exclusion reason</w:t>
            </w:r>
          </w:p>
        </w:tc>
      </w:tr>
      <w:tr w:rsidR="006D5E70" w14:paraId="4FB5E36D" w14:textId="77777777">
        <w:tc>
          <w:tcPr>
            <w:tcW w:w="62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A3F47D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119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CE4B04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Ai D</w:t>
            </w:r>
          </w:p>
        </w:tc>
        <w:tc>
          <w:tcPr>
            <w:tcW w:w="92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2DA52C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3</w:t>
            </w:r>
          </w:p>
        </w:tc>
        <w:tc>
          <w:tcPr>
            <w:tcW w:w="388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A410DB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Extensive clinical target volume in postoperative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hemoradiotherapy for esophageal squamous cell carcinoma: a phase II clinical trial (ESO-Shanghai 9)</w:t>
            </w:r>
          </w:p>
        </w:tc>
        <w:tc>
          <w:tcPr>
            <w:tcW w:w="132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AD289D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216BBBA3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FC4D63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5CF7C5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ai WJ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BE292D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0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C8C336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Pattern of relapse in surgical treated patients with thoracic esophageal squamous cell carcinoma and its possible impact on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target delineation for postoperative radiotherapy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9C25B6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47C9F3BB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8D20EB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3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E5A1E7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ai XW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61D4C9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9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63BE52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Randomized phase II trial comparing tumor bed alone with tumor bed and elective nodal postoperative radiotherapy in patients with locoregionally advanced thoracic esophageal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squamous cell 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397DD5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7570A1DC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5EBB05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4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559D23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hang X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3C905A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2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CD867B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Comparison of Two Major Staging Systems in Predicting Survival and Recommendation of Postoperative Radiotherapy Based on the 11th Japanese Classification for Esophageal Carcinoma After Curative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Resection: A Propensity Score-Matched Analysi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5F931D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HR not available</w:t>
            </w:r>
          </w:p>
        </w:tc>
      </w:tr>
      <w:tr w:rsidR="006D5E70" w14:paraId="0C0D695C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C3B214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5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E4C4F6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hen H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7D011E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3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A64F65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Prospective study of adjuvant radiotherapy on preventing lymph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node metastasis after Ivor-Lewis esophagectomy in esophageal cancer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F41393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 xml:space="preserve">No OS/DFS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data</w:t>
            </w:r>
          </w:p>
        </w:tc>
      </w:tr>
      <w:tr w:rsidR="006D5E70" w14:paraId="6C72802A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D285EB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6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F1817A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hen J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4025E4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3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2585AC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Postoperative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radiation therapy with or without concurrent chemotherapy for node-positive thoracic esophageal squamous cell 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FC102A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700ED50F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930ABB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7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3F9076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hen J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5271E3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4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32AA62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Prognostic analysis of cervical lymph node metastasis in patients with thoracic esophageal squamous cell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14553B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Overlapping population</w:t>
            </w:r>
          </w:p>
        </w:tc>
      </w:tr>
      <w:tr w:rsidR="006D5E70" w14:paraId="077649D9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8D45413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8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3611F63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hen J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2F3F903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7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FBE5FF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Patterns and rates of abdominal lymphatic metastasis following esophageal 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1F13AF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56D412E3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3C6A28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9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4AA7BA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hen Z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0944E4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0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0AD8F7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Identification of critical radioresistance genes in esophageal squamous cell carcinoma by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whole-exome sequencing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D30941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641CDA33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03384B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0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DF6165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ui T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265EAC3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1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C3F7F6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Pattern of Recurrence in 428 Patients With Thoracic Esophageal Squamous Cell Carcinoma After Radical Surgery and Its Implication in Postoperative Radiotherapeutic Clinical Target Volume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B30BDD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09EB8959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9F63DE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1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BE89C7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Dai D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FF2CC5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2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66D0DD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PELI1 promotes radiotherapy sensitivity by inhibiting noncanonical NF-κB in esophageal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squamous cancer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8C5CE7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No OS/DFS data</w:t>
            </w:r>
          </w:p>
        </w:tc>
      </w:tr>
      <w:tr w:rsidR="006D5E70" w14:paraId="335175D4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90670F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12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D01AD7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Ding W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30B2A7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0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4DE755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Postoperative radiotherapy for the young-old patients with thoracic esophageal squamous cell carcinoma: A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-center experience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93E9F1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57098AAA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23FCE6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3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D2DB13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Elias D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33B5B0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983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72CA54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ancer of the cervical esophagus. 64 cases treated by radiotherapy. Evaluation and consideration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A11BF6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English</w:t>
            </w:r>
          </w:p>
        </w:tc>
      </w:tr>
      <w:tr w:rsidR="006D5E70" w14:paraId="4965D644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CAEC92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4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B85DA7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Fu JH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F6F33D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09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80213D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Attaching importance to clinical study of neo-adjuvant chemoradiotherapy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followed by surgery for esophageal squamous cell 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B1DA37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English</w:t>
            </w:r>
          </w:p>
        </w:tc>
      </w:tr>
      <w:tr w:rsidR="006D5E70" w14:paraId="25884391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DAA7F2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5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C16D86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Gao HM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57ACE4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2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CB25EA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Construction of a predictive model of abdominal lymph node metastasis in thoracic esophageal squamous cell carcinoma and preliminary analysis of its effect on target for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postoperative radiotherapy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5FAFF9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052AEA48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E0BFD03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6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6C5733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Gao M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812C0E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2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1263FD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Effect of different surgical approaches on the prognosis of patients with postoperative radiotherapy for stage IIB-IVA esophageal squamous cancer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18DD94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42105B15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2453243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7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3DEDAC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Guo JC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C1039D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4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2FA3AF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Adjuvant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chemoradiotherapy plus pembrolizumab for locally advanced esophageal squamous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cell carcinoma with high risk of recurrence following neoadjuvant chemoradiotherapy: a single-arm phase II study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B6481B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No OS/DFS data</w:t>
            </w:r>
          </w:p>
        </w:tc>
      </w:tr>
      <w:tr w:rsidR="006D5E70" w14:paraId="36041733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C1B78F3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18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A29517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He W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5AF978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5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43F2B0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Long-Term Survival Outcomes of NCRT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With Surgery vs Surgery With Adjuvant Therapy for ESCC: A Single-Center Prospective Phase 3 Randomized Clinical Trial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A01A3F3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0D98F334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11CA62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9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970AB1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Hilgenberg AD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4E1C94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988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27A1F1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Preoperative chemotherapy, surgical resection, and selective postoperative therapy for squamous cell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 carcinoma of the esophagu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26ABB0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5AFBF516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341DBE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143C11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Hsu FM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43F9A3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08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FEE95E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Improved local control by surgery and paclitaxel-based chemoradiation for esophageal squamous cell carcinoma: results of a retrospective non-randomized study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26CF62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5520FF77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38DE61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1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A28B54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Huang PM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BBCDC0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7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37793F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Do We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eed to Add Postoperative Radiotherapy in Patients Undergoing Trimodality Therapy for Esophageal Squamous Cell Carcinoma with Positive Lymph Nodes Disease?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978524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2E9F98F2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1EA90E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2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1D6EB3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Huang S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4A1C83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9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A4C021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Investigating the Survival Benefit of Combining Radiotherapy for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Surgery Treated Locally Advanced Esophageal Squamous Cell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Carcinoma Patients Aged 65 and Older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9BE7BC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No OS/DFS data</w:t>
            </w:r>
          </w:p>
        </w:tc>
      </w:tr>
      <w:tr w:rsidR="006D5E70" w14:paraId="2723A175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DCEA98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23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2ABFB6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Hwang JY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E9EA423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5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E72FDF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A Propensity-matched Analysis Comparing Survival After Esophagectomy Followed by Adjuvant Chemoradiation to Surgery Alone for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Esophageal Squamous Cell 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C4B58B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Overlapping population</w:t>
            </w:r>
          </w:p>
        </w:tc>
      </w:tr>
      <w:tr w:rsidR="006D5E70" w14:paraId="521C8B39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D0EF2C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4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B99ED3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Ikeguchi M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3C823B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01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95A12F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Bax expression as a prognostic marker of postoperative chemoradiotherapy for patients with esophageal cancer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03F036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39DA144C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65D47C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5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CFBC58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Jiang C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53611D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9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C17092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High PD-L1 expression is associated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with a favorable prognosis in patients with esophageal squamous cell carcinoma undergoing postoperative adjuvant radiotherapy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F3AB05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HR not available</w:t>
            </w:r>
          </w:p>
        </w:tc>
      </w:tr>
      <w:tr w:rsidR="006D5E70" w14:paraId="5101F022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20C42C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6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659166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Jiang W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DC1EC4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9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1792CB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Evaluation of surgery plus postoperative radiotherapy or definitive radiotherapy in older patien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ts with thoracic esophageal squamous cell cancer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91BB28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535F6DDE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C6E725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7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0F67E7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Kang M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0C5407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5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BAA1DC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Patterns of Lymph Node Recurrence after Esophagectomy of pT2-3 N0M0 Esophageal Squamous Cell 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DA7EEE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0AEF2AAF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AFA4A5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28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4E1372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Koterazawa Y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486D2D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5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E935FD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A comparison of the clinical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outcomes of esophagectomy and chemoradiotherapy for patients aged 75 years or older with surgically resectable esophageal squamous cell 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D92E68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72FCBB3E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E7CBE1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9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8D8D9F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Koyanagi K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D21043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1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AD7D06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Progress in Multimodal Treatment for Advanced Esophageal Squamous Cell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arcinoma: Results of Multi-Institutional Trials Conducted in Japan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7E90D4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3C36A902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3D1469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30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DDC01A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aufer I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C3B6E0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3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A04D8D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Local disease control for spinal metastases following "separation surgery" and adjuvant hypofractionated or high-dose single-fraction stereotactic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radiosurgery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9A5E19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5A0C2184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49119F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31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BDD9E2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ertbutsayanukul C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B1EC3C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7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C1F730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High dose radiation with chemotherapy followed by salvage esophagectomy among patients with locally advanced esophageal squamous cell 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754B8B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54F2E3BE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C20316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32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A536F63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i C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276176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1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7C5AF1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Clinical practice and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outcome of radiotherapy for advanced esophageal squamous cell carcinoma between 2002 and 2018 in China: the multi-center 3JECROG Survey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DFA705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026F4195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556A4C3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33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B15EEA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i H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EC7DD4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2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129851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 xml:space="preserve">Postoperative Concurrent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 xml:space="preserve">Chemoradiotherapy for Locally Advanced Thoracic Esophageal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Squamous Cell Carcinoma: A Phase II Clinical Trial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DC38EE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 xml:space="preserve">No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OS/DFS data</w:t>
            </w:r>
          </w:p>
        </w:tc>
      </w:tr>
      <w:tr w:rsidR="006D5E70" w14:paraId="26A51C9C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25E2FE3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34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1623E1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i L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2F1A6C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7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B7754F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Adjuvant Therapeutic Modalities Following Three-field Lymph Node Dissection for Stage II/III Esophageal Squamous Cell 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8A0B26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5154D180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61B26E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35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076BCD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i X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6C02C7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3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8951A0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Cytoplasmic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poly(A)-binding protein 1 as a biomarker to assist early diagnosis and prognosis of esophageal squamous cell carcinoma in endoscopic biopsy fragment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6DC217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4BF4F3EC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582C15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36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858C93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i Y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BFAD43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9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0CF08A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Predicting the Value of Adjuvant Therapy in Esophageal Squamous Cell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arcinoma by Combining the Total Number of Examined Lymph Nodes with the Positive Lymph Node Ratio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39FF8C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64364379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F951F0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37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99AF6B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iang YH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2D06B1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3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93BE78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Lymph node ratio precisely predicts the benefit of postoperative radiotherapy in esophageal cancer: A retrospective cohort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study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20D312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HR not available</w:t>
            </w:r>
          </w:p>
        </w:tc>
      </w:tr>
      <w:tr w:rsidR="006D5E70" w14:paraId="64653208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6BBF5C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38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B71899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in MQ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5BAC03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1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C5ED72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Delayed postoperative radiotherapy might improve the long-term prognosis of locally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advanced esophageal squamous cell 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0425FD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No OS/DFS data</w:t>
            </w:r>
          </w:p>
        </w:tc>
      </w:tr>
      <w:tr w:rsidR="006D5E70" w14:paraId="3F7C8D8B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37F26A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39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81E7B7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in Y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B6E9B3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4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7BEB53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Value of postoperative radiochemotherapy for thoracic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esophageal squamous cell carcinoma with lymph node metastasi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F0151B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English</w:t>
            </w:r>
          </w:p>
        </w:tc>
      </w:tr>
      <w:tr w:rsidR="006D5E70" w14:paraId="46C06497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A99ED9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40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014B8A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ing Y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CC7552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2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478990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ombined influence of adjuvant therapy and interval after surgery on peripheral CD4(+) T lymphocytes in patients with esophageal squamous cell 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426FF6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4E41ED26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BE9167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41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74C736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iu D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265DEB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5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5C7033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Postoperative Adjuvant Therapy Benefits Non-pCR Patients Rather Than pCR Patients for Locally Advanced ESCC: A Multicenter Real-World Study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5C6F28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2593DF1A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A22B1F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42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133B7D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iu J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7C31D4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7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C3EB32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Characteristics of the local recurrence pattern after curative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resection and values in target region delineation in postoperative radiotherapy for lower thoracic esophageal squamous cell cancer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3F26F4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591C5458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B8C594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43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A0AF06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iu Q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EEBDB5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4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1A4F13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Patterns of failure after radical surgery among patients with thoracic esophageal squamous cell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 carcinoma: implications for the clinical target volume design of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postoperative radiotherapy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E8B304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No OS/DFS data</w:t>
            </w:r>
          </w:p>
        </w:tc>
      </w:tr>
      <w:tr w:rsidR="006D5E70" w14:paraId="0F0C0CC0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4A76963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44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49D0F0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iu R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F0DA48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1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B0C91F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Adjuvant Radiotherapy of Involved Field versus Elective Lymph Node in Patients with Operable Esophageal Squamous Cell Cancer: A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Single Institution Prospective Randomized Controlled Study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F26B9D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66A93BF0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2A32D3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45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05D300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iu T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8BE612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8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C15469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The role of postoperative radiotherapy for radically resected esophageal squamous cell carcinoma: a systemic review and meta-analysi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2214EF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59A8860B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75D4A4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46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8CA5B23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iu W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5C8AF8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5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D7D69D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Salvage involved-field versus extended-field chemoradiotherapy for postoperative lymph node metastasis in esophageal squamous cell 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10B77F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7C0C70EC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756447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47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747E99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u H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C104EA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4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012116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A retrospective cohort study to observe the efficacy and safety of Endoscopic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Submucosal Dissection (ESD) with adjuvant radiotherapy for T1a-MM/T1b-SM Esophageal Squamous Cell 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2C2EC6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51D25704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ACF0C5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48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656C5B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u JC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842DE5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08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937570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Extent of prophylactic postoperative radiotherapy after radical surgery of thoracic esophageal squamous cell 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DEFA82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487CC2E6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5A8DA4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49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D9BEEE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u JC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75B5FA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09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988D73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Prognostic factors of radiotherapy in patients with node-positive thoracic esophageal squamous cell carcinoma after radical surgery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10B981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53F94BD5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3C4F7D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50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C5DFB3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u JC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DE4600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0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80F994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Radiotherapy with or without concurrent chemotherapy for lymph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de recurrence after radical surgery of thoracic esophageal squamous cell 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05A99A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68FD06ED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09720D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51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8277E9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uo Y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11DE3C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6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3EA88E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Postoperative radiation therapy of pT2-3N0M0 esophageal carcinoma-a review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23D293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55788B83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48E8FC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52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CC8C0C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yu X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2F0F81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4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8F34F0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Adjuvant Chemotherapy After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Esophagectomy: Is There a Role in the Treatment of the Lymph Node Positive Thoracic Esophageal Squamous Cell Carcinoma?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C888EA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HR not available</w:t>
            </w:r>
          </w:p>
        </w:tc>
      </w:tr>
      <w:tr w:rsidR="006D5E70" w14:paraId="777EAA5E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54E112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53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44DE8E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Mayanagi S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2BFADF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4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E58F0F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Survival outcome of esophagectomy and chemoradiotherapy for resectable esophageal squamous cell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arcinoma in patients &gt;75 years of age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FB6907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417E917E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68A082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54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D30E5C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Mu Y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971904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5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3C511F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Efficacy and safety of postoperative radiotherapy in locally advanced esophageal squamous cell carcinoma patients with pathologic incomplete response after neoadjuvant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immunochemotherapy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D54B30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N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o OS/DFS data</w:t>
            </w:r>
          </w:p>
        </w:tc>
      </w:tr>
      <w:tr w:rsidR="006D5E70" w14:paraId="7A5FE6C9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1CAB13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55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1F0B2D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Murakami M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EAB086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00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2966C9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omparison between chemoradiation protocol intended for organ preservation and conventional surgery for clinical T1-T2 esophageal 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53D152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19E6A85F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19E6BF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56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D430B2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i W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D3687D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0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01FF01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A phase-II/III randomized controlled trial of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adjuvant radiotherapy or concurrent chemoradiotherapy after surgery versus surgery alone in patients with stage-IIB/III esophageal squamous cell carcinoma (protocol)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6581AA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2B74D3FB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B6FE7F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57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04DB84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ing ZH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6B1960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5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905384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The status of perineural invasion predicts the outcomes of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 postoperative radiotherapy in locally advanced esophageal squamous cell 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8C19EB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HR not available</w:t>
            </w:r>
          </w:p>
        </w:tc>
      </w:tr>
      <w:tr w:rsidR="006D5E70" w14:paraId="03DEDF43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675694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58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6CA74E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Ohira M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2B7E0A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5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986A7B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Impact of Chemoradiation-induced Myelosuppression on Prognosis of Patients with Locally Advanced Esophageal Cancer After Chemoradiotherapy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Followed by Esophagectomy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60C36C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0A4ECA70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9D33D5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59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4F8CF8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Pan WB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B3E407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7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9DE9EB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Associated factors of postoperative relapse and metastasis in pT1bN0M0-pT4aN0M0 thoracic esophageal squamous cell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DC462C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No English</w:t>
            </w:r>
          </w:p>
        </w:tc>
      </w:tr>
      <w:tr w:rsidR="006D5E70" w14:paraId="7041D6B1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931C29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60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1B2574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Qiao XY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A7E570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08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D879A9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Comparison of efficacy of regional and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extensive clinical target volumes in postoperative radiotherapy for esophageal squamous cell 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1F80CD3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2B79CA60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83AA7D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61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62B076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Sakin A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EDDD0F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1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1B59E8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hemoradiotherapy followed by surgery versus observation in esophageal squamous cell 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F5DA01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241A3A60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6DB559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62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FC3B05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Shao GG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45109F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6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F49C95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Efficacy of adjuvant therapy in 110 patients with N1 lymph node metastasis of esophageal squamous cell 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9605FA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English</w:t>
            </w:r>
          </w:p>
        </w:tc>
      </w:tr>
      <w:tr w:rsidR="006D5E70" w14:paraId="1C5AD1AD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C5A4D7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63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7230433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Shen JY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06C40A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5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0FB9C1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Postoperative chemoradiotherapy for esophageal squamous cell Carcinoma: Results from ESO-Shanghai 17 and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joint analyses for phase II clinical trial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B570C53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5124AF7E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9AFCA0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64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65936F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Shen WB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D4D695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7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09CE30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Analysis of the causes of failure after radical surgery in patients with PT3N0M0 thoracic esophageal squamous cell carcinoma and consideration of postoperative radiotherapy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127E44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No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OS/DFS data</w:t>
            </w:r>
          </w:p>
        </w:tc>
      </w:tr>
      <w:tr w:rsidR="006D5E70" w14:paraId="609FECF9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5798EE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65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2B7DE9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Shen WB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D2F724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9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58E355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Dosimetric Predictors of Radiation Gastritis Due to Postoperative Intensity Modulated Irradiation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Therapy in Patients with Esophageal Squamous Cell Carcinoma After Radical Esophagectomy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877A2C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No OS/DFS data</w:t>
            </w:r>
          </w:p>
        </w:tc>
      </w:tr>
      <w:tr w:rsidR="006D5E70" w14:paraId="7870A5E9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750021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66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EC4656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Shueng PW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39CEF7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2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0D6308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ombined modality therapy for patients with esophageal squamous cell carcinoma: Radiation dose and survival analyse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BEEFBE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2B4917B1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ACF1A9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67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383CCE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Song T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AC19BF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0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2002BB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The Role of Adjuvant Chemoradiotherapy Over Radiotherapy After R0 Resection for Stage II-III Esophageal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Squamous Cell 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A52449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337FA9B2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FC747D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68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A80DD5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Song XY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5FEE01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5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E8790E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Radiotherapy as an organ-preserving alternative to surgery in patients with locally advanced esophageal squamous cell carcinoma achieving major pathologic response after induction immunochemotherapy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2AAFE2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08EFD8E2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601FF4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69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3FE8F8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Tachimori Y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8FAFCA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09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FEE8E8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Salvage esophagectomy after high-dose chemoradiotherapy for esophageal squamous cell 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2B02B9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3FFD4A45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2B8D01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70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8F4472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Tao H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165371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7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75D082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Phase II Trial of Intensity-Modulated Radiotherapy Concurrent With Chemotherapy for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Postoperative Node-Positive Esophageal Squamous Cell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7F32AE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No OS/DFS data</w:t>
            </w:r>
          </w:p>
        </w:tc>
      </w:tr>
      <w:tr w:rsidR="006D5E70" w14:paraId="14282B54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EDAD6E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71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780D0E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Wang B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5205DD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0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A876C4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ombination of Haemoglobin and Prognostic Nutritional Index Predicts the Prognosis of Postoperative Radiotherapy for Esophageal Squamous Cell 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18ECAC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No OS/DFS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data</w:t>
            </w:r>
          </w:p>
        </w:tc>
      </w:tr>
      <w:tr w:rsidR="006D5E70" w14:paraId="1BFCEAC2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570FAC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72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3A1C4E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Wang B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E33587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2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BFBF7F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Prognostic value of hemoglobin combined with Geriatric Nutritional Risk Index scores in patients undergoing postoperative radiotherapy for esophageal squamous cell 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AF8E80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6F1B4992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1404A3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73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3D73F8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Wang LS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DE6943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999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75CFA6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Prognosis of esophageal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squamous cell carcinoma: analysis of clinicopathological and biological factor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29C268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HR not available</w:t>
            </w:r>
          </w:p>
        </w:tc>
      </w:tr>
      <w:tr w:rsidR="006D5E70" w14:paraId="020348DB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B57E5D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74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DDCE77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Wang Q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355EA4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0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55786B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Postoperative adjuvant chemotherapy versus chemoradiotherapy for node-positive esophageal squamous cell carcinoma: a propensity score-matched a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alysi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5EA3C2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25EE644F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8D34CE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75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469BA8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Wang X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5BE068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6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C7A2F5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Recurrence pattern of squamous cell carcinoma in the midthoracic esophagus: implications for the clinical target volume design of postoperative radiotherapy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9489BC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3CEADBC7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A523C1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76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962C0B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Wang X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893050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4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5875D9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Predictive and prognostic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value of ACSL4 and GPX4 in patients with esophageal squamous cell carcinoma receiving post-operative radiotherapy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591B29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66720A21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2585F4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77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90FFBE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Wang Y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7DF976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5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17AEA03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Factors on prognosis in patients of stage pT3N0M0 thoracic esophageal squamous cell carcinoma after two-field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esophagectomy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89EA1F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HR not available</w:t>
            </w:r>
          </w:p>
        </w:tc>
      </w:tr>
      <w:tr w:rsidR="006D5E70" w14:paraId="5BCAFD42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12A57A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78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164718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Wang Y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CD4578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1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432F51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Mapping of Cervical and Upper Mediastinal Lymph Node Recurrence for Guiding Clinical Target Delineation of Postoperative Radiotherapy in Thoracic Esophageal Squamous Cell 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CF3E9F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7E18251C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503ABA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79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FFB44E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Wang Y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425A28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6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973E08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Patterns of recurrence in patients with stage pT3N0M0 thoracic esophageal squamous cell carcinoma after two-field esophagectomy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0457D1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English</w:t>
            </w:r>
          </w:p>
        </w:tc>
      </w:tr>
      <w:tr w:rsidR="006D5E70" w14:paraId="2636DA1E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EEEDA0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80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6417CE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Wang YX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C0B91B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7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9A039D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Patterns of recurrence in patients with stage thoracic esophageal squamous cell carcinoma after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 radical resection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AE498D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English</w:t>
            </w:r>
          </w:p>
        </w:tc>
      </w:tr>
      <w:tr w:rsidR="006D5E70" w14:paraId="0B9824D1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E489C9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81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2EEBE2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Wang Z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CFA4CF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9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C186933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Salvage lymphadenectomy for isolated cervical lymph node recurrence after curative resection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of thoracic esophageal squamous cell 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A13159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No OS/DFS data</w:t>
            </w:r>
          </w:p>
        </w:tc>
      </w:tr>
      <w:tr w:rsidR="006D5E70" w14:paraId="086FFF0A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16F931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82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14637C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Wang ZW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170DF3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4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7473D4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Postoperative chemoradiotherapy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improves survival in esophageal squamous cell cancer with extracapsular lymph node extension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CA8BB2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765CD45E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F55BED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83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FF3782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Wang ZX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CD3D5C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3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511E36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Multimodality management of squamous cell carcinoma of thoracic esophagu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3335F8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English</w:t>
            </w:r>
          </w:p>
        </w:tc>
      </w:tr>
      <w:tr w:rsidR="006D5E70" w14:paraId="60FC0D92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AD876E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84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2E6070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Worni M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F06322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2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001196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Does surgery improve outcomes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 for esophageal squamous cell carcinoma? An analysis using the surveillance epidemiology and end results registry from 1998 to 2008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6411BD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HR not available</w:t>
            </w:r>
          </w:p>
        </w:tc>
      </w:tr>
      <w:tr w:rsidR="006D5E70" w14:paraId="0FE06176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CE650E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85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1FBBBC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Xie X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63FF0B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5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39DAE1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Postoperative adjuvant immunotherapy for pathological stage II-IVa esophageal squamous cell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arcinoma after radical surgery does not improve disease-free recurrence rate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4EE315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183035E0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380F13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86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B46D11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Xu X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D5778C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6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A18005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omparison and Prognostic Analysis of Adjuvant Radiotherapy versus Salvage Radiotherapy for Treatment of Radically Resected Locally Advanced Esophag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eal Squamous Cell 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85734C3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28CD9A34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C276FA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87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4A415D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Xu X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ABFF023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2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87FF75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Genetic variant of ADH1C for predicting survival in esophageal squamous cell cancer patients who underwent postoperative radiotherapy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C739D6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0646E061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AEFD89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88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93EF47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Xu ZC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326E37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3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AE33D7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Pattern of relapse following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three-field lymphadenectomy of esophageal carcinoma and related factors predictive of recurrence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1D7C9E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318F7083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0FDAF9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89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858F95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Yamamoto Y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A0735A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5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6DA9DD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Comparison of outcomes between surgery and chemoradiotherapy after endoscopic resection for pT1a-MM with lymphovascular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invasion or pT1b esophageal squamous cell 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FE3DDF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2ED70DA9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833A69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90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33306F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Yan L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27EA88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8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B722F8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Sirtuin 2 (Sirt2) Expression Predicts Lymph Node Metastasis and Poor Overall Survival of Patients with Esophageal Squamous Cell 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930E05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48D5DEE5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CAC1F2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91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633631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Yang TY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F9136B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4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DF829A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Survival Outcomes of Patients with Esophageal Cancer and Post-chemoradiotherapy Surgical T4b Disease: Is Palliative Resection Justified?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336CDF3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420FCDB6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5306AE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92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32A98D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Yao Q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3C0BA2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3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B80413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Low versus high dose of postoperative radiotherapy for locally advanced esophageal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squamous cell carcinoma: a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propensity score-matched analysi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FD8DFE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No OS/DFS data</w:t>
            </w:r>
          </w:p>
        </w:tc>
      </w:tr>
      <w:tr w:rsidR="006D5E70" w14:paraId="10AB538B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7D5B33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93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A8F45E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Yap WK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1A5D43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2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AA33F3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Adjuvant Chemoradiotherapy Associated with Improved Overall Survival in Resected Esophageal Squamous Cell Carcinoma after Neoadjuvant Chemoradiotherapy in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Intensity-Modulated Radiotherapy Er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1B334C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3A566866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5E2824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94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FD6EDB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Ye L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96DD97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1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E2919E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Para-aortic lymph node metastasis in lower Thoracic Esophageal Squamous Cell Carcinoma after Radical Esophagectomy: a CT-based atlas and its clinical implications for Adjuvant Radiotherapy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C91979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o OS/DFS data</w:t>
            </w:r>
          </w:p>
        </w:tc>
      </w:tr>
      <w:tr w:rsidR="006D5E70" w14:paraId="369F892A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8C4BCD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95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DE0137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Yu J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527F07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8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E5372B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Value of radiotherapy in addition to esophagectomy for stage II and III thoracic esophageal squamous cell carcinoma: Analysis of surveillance, epidemiology, and end results database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2A53DC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HR not available</w:t>
            </w:r>
          </w:p>
        </w:tc>
      </w:tr>
      <w:tr w:rsidR="006D5E70" w14:paraId="393CE424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02D6AF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96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E82420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Yu J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051948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9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6F5A08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Mapping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patterns of metastatic lymph nodes for postoperative radiotherapy in thoracic esophageal squamous cell carcinoma: a recommendation for clinical target volume definition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0101BF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4F012BCC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DEF9C6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97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46839E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Yu S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886C0C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0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0A96DE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CREPT is a novel predictor of the response to adjuvant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therapy or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concurrent chemoradiotherapy in esophageal squamous cell 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42AE49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 xml:space="preserve">No OS/DFS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data</w:t>
            </w:r>
          </w:p>
        </w:tc>
      </w:tr>
      <w:tr w:rsidR="006D5E70" w14:paraId="7EAC323A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D67460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98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F2E71F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Zeng Y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F52A94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9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68A5B1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Difference in failure patterns of pT3-4N0-3M0 esophageal cancer treated by surgery vs surgery plus radiotherapy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8F7BD1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Overlapping population</w:t>
            </w:r>
          </w:p>
        </w:tc>
      </w:tr>
      <w:tr w:rsidR="006D5E70" w14:paraId="6C7EF46C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B8D9F5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99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5130CC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Zeng Y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AC52E5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4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012D15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Postoperative tumor bed radiation versus T-shaped field radiation in the treatment of locally advanced thoracic esophageal squamous cell carcinoma: a phase IIb multicenter randomized controlled trial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F937FB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3A5B7BDA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524C53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00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5BDD50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Zhang BH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83DE02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3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AECEA6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linical outcomes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 of basaloid squamous cell carcinoma of the esophagus: a retrospective analysis of 142 case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13F859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7F1AB1DD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6142AE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01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9554C6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Zhang DK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AD3E31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09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FA052B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linical analysis of 22 cases of esophageal adenosquamous 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BAD1D43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English</w:t>
            </w:r>
          </w:p>
        </w:tc>
      </w:tr>
      <w:tr w:rsidR="006D5E70" w14:paraId="5C79124E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3C405C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02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D341B0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Zhang W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014288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4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B79F4F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Epidermal growth factor receptor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 is a prognosis predictor in patients with esophageal squamous cell 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EBDF8D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Overlapping population</w:t>
            </w:r>
          </w:p>
        </w:tc>
      </w:tr>
      <w:tr w:rsidR="006D5E70" w14:paraId="6BFD774B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125520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03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B39102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Zhang W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20D874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5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BEB6EC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Postoperative intensity-modulated radiotherapy improved survival in lymph node-positive or stage III thoracic esophageal squamous cell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923840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Overlapping population</w:t>
            </w:r>
          </w:p>
        </w:tc>
      </w:tr>
      <w:tr w:rsidR="006D5E70" w14:paraId="4906CCF8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B41644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104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41AD43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Zhang W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72DC4A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5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480D59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Efficacy of intensity-modulated radiotherapy for resected thoracic esophageal squamous cell 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E8B165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1A71751C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05A8FA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05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4A5FD3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Zhang W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CCF1F2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3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7572F7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Prognostic significance and postoperative chemoradiotherapy guiding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value of mean platelet volume for locally advanced esophageal squamous cell carcinoma patient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E0F166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HR not available</w:t>
            </w:r>
          </w:p>
        </w:tc>
      </w:tr>
      <w:tr w:rsidR="006D5E70" w14:paraId="171A26F9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287C42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06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232813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Zhang X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C23DDE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8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34795D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Recommendation for the definition of postoperative radiotherapy target volume based on a pooled analysis of patterns of failur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e after radical surgery among patients with thoracic esophageal squamous cell 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591CDA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52647C9C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B798B9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07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416E40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Zhang X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223D26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9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331C62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Adjuvant therapy for pathological T3N0M0 esophageal squamous cell 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B55C79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HR not available</w:t>
            </w:r>
          </w:p>
        </w:tc>
      </w:tr>
      <w:tr w:rsidR="006D5E70" w14:paraId="50AFE70C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AC4113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08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4FDA64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Zhang X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01736E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1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9E68B1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The Prognosis and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Feasibility of Extensive Clinical Target Volume in Postoperative Radiotherapy for Esophageal Squamous Cell Carcinoma: A Phase II Clinical Trial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BAFC7E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29CEDCFC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3692C8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09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92C05A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Zhang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Y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A1B6F93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201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7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9508D1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 xml:space="preserve">Treatment of esophageal cancer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with radiation therapy - a pan-Chinese survey of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 radiation oncologist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6CC419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 xml:space="preserve">No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OS/DFS data</w:t>
            </w:r>
          </w:p>
        </w:tc>
      </w:tr>
      <w:tr w:rsidR="006D5E70" w14:paraId="61A5861F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BB60EF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110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6E2BAF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Zhang Y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689AF4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4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2432C1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Survival risk stratification based on prognosis nomogram to identify patients with esophageal squamous cell carcinoma who may benefit from postoperative adjuvant therapy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985242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2199D906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60DCDA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11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EDBF20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Zhang Z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D45FBA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0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6E2334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A retrospective study of postoperative radiotherapy for locally advanced esophageal squamous cell 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292F683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4CE8C77F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D973A2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12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C15C08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Zhao Q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2F251B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1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D6FA2A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Preliminary evaluation of postoperative radiotherapy with small T-shaped field in thoracic esophageal squamous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ell 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DC083E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61CFD751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BA0F2A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13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C0ADA9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Zheng B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46A8C83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0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7D84883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Adjuvant chemoradiotherapy for patients with pathologic node-positive esophageal cancer following radical resection is associated with improved survival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65F40A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1E4081C7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E0AA383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14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7A7872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Zhou S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4DC173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3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393032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Prognostic significance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 of XIAP and NF-κB expression in esophageal carcinoma with postoperative radiotherapy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528A70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0DBDC814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72DE1D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15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F8DA1A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Zhu Y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A600F7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6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311EC0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 xml:space="preserve">Postoperative radiation in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esophageal squamous cell carcinoma and target volume delineation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B074D1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 xml:space="preserve">No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OS/DFS data</w:t>
            </w:r>
          </w:p>
        </w:tc>
      </w:tr>
      <w:tr w:rsidR="006D5E70" w14:paraId="6698F74E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07A35E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116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CA8F71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Zou B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866A31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0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01D940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Radical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esophagectomy for stage II and III thoracic esophageal squamous cell carcinoma followed by adjuvant radiotherapy with or without chemotherapy: Which is more beneficial?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7218C3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3AEF3302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4FA18A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17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BDFDED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hen KN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93ECA0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3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E9AAE5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Strengthen perioperative multimodality treatment to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improve long-term outcomes of esophageal cancer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8961AB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58117ED8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FFECB4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18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C9C9D4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hen SB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3C84C8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2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61DC8D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linical analysis of 36 cases of esophageal mucoepidermoid 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4290F3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74517A3E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98717C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19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5859EB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ao XF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42E277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0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0FF20C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A prospective comparison between surgery alone and postoperative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hemoradiotherapy for locally advanced esophageal squamous cell 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A2BE41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English</w:t>
            </w:r>
          </w:p>
        </w:tc>
      </w:tr>
      <w:tr w:rsidR="006D5E70" w14:paraId="38490B8D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BA7DE1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20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53A6F5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Wang YX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02BB7A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6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675BBF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Patterns of recurrence in patients with stage pT2 N0-1M0 esophageal squamous cell carcinoma after radical resection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93306C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English</w:t>
            </w:r>
          </w:p>
        </w:tc>
      </w:tr>
      <w:tr w:rsidR="006D5E70" w14:paraId="02CFC8B5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CAC59F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21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A90C8F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Wang ZX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C5D1FC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3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17E498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Multimodality management of squamous cell carcinoma of thoracic esophagu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D2496E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HR not available</w:t>
            </w:r>
          </w:p>
        </w:tc>
      </w:tr>
      <w:tr w:rsidR="006D5E70" w14:paraId="4B8B7A56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6E3854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122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58BF4D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hen JQ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9255E2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4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314249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Cervical lymph node metastasis classified as regional nodal staging in thoracic esophageal squamous cell carcinoma after radical esophagectomy and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three-field lymph node dissection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C0C45E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Overlapping population</w:t>
            </w:r>
          </w:p>
        </w:tc>
      </w:tr>
      <w:tr w:rsidR="006D5E70" w14:paraId="2B40C216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ECA85A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23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313F2A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Zhang WC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F087F4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4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70048D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Epidermal growth factor receptor is a prognosis predictor in patients with esophageal squamous cell 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8A9BE2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Overlapping population</w:t>
            </w:r>
          </w:p>
        </w:tc>
      </w:tr>
      <w:tr w:rsidR="006D5E70" w14:paraId="752B5C56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033C17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24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0733643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Hsu PK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59B2E0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4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E1DF81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Survival benefits of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postoperative chemoradiation for lymph node-positive esophageal squamous cell 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5CFA6C8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Overlapping population</w:t>
            </w:r>
          </w:p>
        </w:tc>
      </w:tr>
      <w:tr w:rsidR="006D5E70" w14:paraId="4FA3C007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637CE5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25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332A43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Zeng Y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DCCDF7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9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AA40E93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Difference in failure patterns of pT3-4N0-3M0 esophageal cancer treated by surgery vs surgery plus radiotherapy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B75EBA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Overlapping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population</w:t>
            </w:r>
          </w:p>
        </w:tc>
      </w:tr>
      <w:tr w:rsidR="006D5E70" w14:paraId="02293759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244E60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26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1AF098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Hwang JY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661958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5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4650DE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A Propensity-matched Analysis Comparing Survival After Esophagectomy Followed by Adjuvant Chemoradiation to Surgery Alone for Esophageal Squamous Cell 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5B0CFA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Overlapping population</w:t>
            </w:r>
          </w:p>
        </w:tc>
      </w:tr>
      <w:tr w:rsidR="006D5E70" w14:paraId="1455E317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ADD77A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27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0CD577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hen J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B2E59A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2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971DB0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 xml:space="preserve">Number and location of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positive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nodes, postoperative radiotherapy, and survival after esophagectomy with three-field lymph node dissection for thoracic esophageal squamous cell 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78C44E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Overlappin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g population</w:t>
            </w:r>
          </w:p>
        </w:tc>
      </w:tr>
      <w:tr w:rsidR="006D5E70" w14:paraId="4227044A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6E722E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128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28E8F4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Xiao ZF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D01D6F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03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BCE33E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Value of radiotherapy after radical surgery for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esophageal carcinoma: a report of 495 patient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B2482D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Overlapping population</w:t>
            </w:r>
          </w:p>
        </w:tc>
      </w:tr>
      <w:tr w:rsidR="006D5E70" w14:paraId="35B66157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E35E20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29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631AEE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Wang LS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9AFFB3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999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D0CD6F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Prognosis of esophageal squamous cell carcinoma: analysis of clinicopathological and biological factors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B94F4E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HR not available</w:t>
            </w:r>
          </w:p>
        </w:tc>
      </w:tr>
      <w:tr w:rsidR="006D5E70" w14:paraId="09A9CBF8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A9ADB3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30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AFF3B2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iang YH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D4DB64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3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923C14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Lymph node ratio precisely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predicts the benefit of postoperative radiotherapy in esophageal cancer: A retrospective cohort study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6E3ECA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HR not available</w:t>
            </w:r>
          </w:p>
        </w:tc>
      </w:tr>
      <w:tr w:rsidR="006D5E70" w14:paraId="1FE9978A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E286D9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31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89A1BE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uo H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1BE00CB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7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880E35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Meta-analysis of survival benefit with postoperative chemoradiotherapy in patients of lymph node positive esophageal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505679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36CF613D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6AAD4A4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32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DABA0C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ee SJ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B174CB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05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AC96E3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Recurrence of squamous cell carcinoma of the oesophagus after curative surgery: rates and patterns on imaging studies correlated with tumour location and pathological stage.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FD61CCC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6569FEE8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0F9E44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133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90D4926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Guo XF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24A273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3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34ED6E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Risk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factors of recurrence and metastasis in pN1 stage squamous cell carcinoma of the thoracic esophagus after radical esophagectomy with lymphadenectomy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A97A2D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English</w:t>
            </w:r>
          </w:p>
        </w:tc>
      </w:tr>
      <w:tr w:rsidR="006D5E70" w14:paraId="1801BE50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E4FF9A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34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AA46722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Feng W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327ECC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20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95E9F2D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Risk factors for tumor recurrence in patients with pT3N0M0 thoracic esophageal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squamous cell carcinoma after esophagectomy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FD28CB7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608CDD20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2E87F0E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35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2691C81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Guo XF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026099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2015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666F280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linical study on postoperative recurrence in patients with pN1 esophageal squamous cell 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37C88BA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  <w:tr w:rsidR="006D5E70" w14:paraId="19B0CCF7" w14:textId="77777777">
        <w:tc>
          <w:tcPr>
            <w:tcW w:w="62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9A34EB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136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353B5FF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sz w:val="24"/>
              </w:rPr>
              <w:t>Lin HN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6D91EE5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020</w:t>
            </w:r>
          </w:p>
        </w:tc>
        <w:tc>
          <w:tcPr>
            <w:tcW w:w="3880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251C38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A meta-analysis on surgery with or </w:t>
            </w: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without postoperative radiotherapy to treat squamous cell esophageal carcinom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3DBE979" w14:textId="77777777" w:rsidR="006D5E70" w:rsidRDefault="001454DD">
            <w:pPr>
              <w:widowControl/>
              <w:spacing w:line="375" w:lineRule="atLeast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OS/DFS data</w:t>
            </w:r>
          </w:p>
        </w:tc>
      </w:tr>
    </w:tbl>
    <w:p w14:paraId="76D313A3" w14:textId="77777777" w:rsidR="006D5E70" w:rsidRDefault="006D5E70">
      <w:pPr>
        <w:pStyle w:val="ListParagraph"/>
        <w:widowControl/>
        <w:spacing w:line="360" w:lineRule="auto"/>
        <w:ind w:firstLineChars="0" w:firstLine="0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p w14:paraId="31B7F496" w14:textId="77777777" w:rsidR="006D5E70" w:rsidRDefault="006D5E70">
      <w:pPr>
        <w:pStyle w:val="ListParagraph"/>
        <w:widowControl/>
        <w:spacing w:line="360" w:lineRule="auto"/>
        <w:ind w:firstLineChars="0" w:firstLine="0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p w14:paraId="1E2B9025" w14:textId="77777777" w:rsidR="006D5E70" w:rsidRDefault="006D5E70">
      <w:pPr>
        <w:pStyle w:val="ListParagraph"/>
        <w:widowControl/>
        <w:spacing w:line="360" w:lineRule="auto"/>
        <w:ind w:firstLineChars="0" w:firstLine="0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p w14:paraId="4B45DFE7" w14:textId="77777777" w:rsidR="006D5E70" w:rsidRDefault="006D5E70"/>
    <w:sectPr w:rsidR="006D5E70" w:rsidSect="001454D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368A08" w14:textId="77777777" w:rsidR="00000000" w:rsidRDefault="001454DD">
      <w:r>
        <w:separator/>
      </w:r>
    </w:p>
  </w:endnote>
  <w:endnote w:type="continuationSeparator" w:id="0">
    <w:p w14:paraId="4ECC2BE9" w14:textId="77777777" w:rsidR="00000000" w:rsidRDefault="001454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371C8E" w14:textId="77777777" w:rsidR="006D5E70" w:rsidRDefault="006D5E7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75843713"/>
    </w:sdtPr>
    <w:sdtEndPr/>
    <w:sdtContent>
      <w:p w14:paraId="5CAEC50E" w14:textId="77777777" w:rsidR="006D5E70" w:rsidRDefault="001454DD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454DD">
          <w:rPr>
            <w:noProof/>
            <w:lang w:val="zh-CN"/>
          </w:rPr>
          <w:t>1</w:t>
        </w:r>
        <w:r>
          <w:fldChar w:fldCharType="end"/>
        </w:r>
      </w:p>
    </w:sdtContent>
  </w:sdt>
  <w:p w14:paraId="76207758" w14:textId="77777777" w:rsidR="006D5E70" w:rsidRDefault="006D5E7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D58B3F" w14:textId="77777777" w:rsidR="006D5E70" w:rsidRDefault="006D5E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961CEA" w14:textId="77777777" w:rsidR="00000000" w:rsidRDefault="001454DD">
      <w:r>
        <w:separator/>
      </w:r>
    </w:p>
  </w:footnote>
  <w:footnote w:type="continuationSeparator" w:id="0">
    <w:p w14:paraId="0309C2B5" w14:textId="77777777" w:rsidR="00000000" w:rsidRDefault="001454D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AF3650" w14:textId="77777777" w:rsidR="006D5E70" w:rsidRDefault="006D5E7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A827C3" w14:textId="77777777" w:rsidR="006D5E70" w:rsidRDefault="006D5E7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9F84DE" w14:textId="77777777" w:rsidR="006D5E70" w:rsidRDefault="006D5E7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E27DAD"/>
    <w:rsid w:val="001454DD"/>
    <w:rsid w:val="006D5E70"/>
    <w:rsid w:val="4AE27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81B67E3-B8CE-42D5-8C87-F48FBE8CF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Code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ascii="Calibri" w:eastAsia="SimSun" w:hAnsi="Calibri" w:cs="Times New Roman"/>
      <w:kern w:val="0"/>
      <w:sz w:val="24"/>
    </w:r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  <w:style w:type="character" w:styleId="HTMLCode">
    <w:name w:val="HTML Code"/>
    <w:basedOn w:val="DefaultParagraphFont"/>
    <w:qFormat/>
    <w:rPr>
      <w:rFonts w:ascii="Courier New" w:hAnsi="Courier New"/>
      <w:sz w:val="20"/>
    </w:rPr>
  </w:style>
  <w:style w:type="paragraph" w:customStyle="1" w:styleId="EndNoteBibliography">
    <w:name w:val="EndNote Bibliography"/>
    <w:basedOn w:val="Normal"/>
    <w:qFormat/>
    <w:rPr>
      <w:rFonts w:ascii="Calibri" w:eastAsia="SimSun" w:hAnsi="Calibri" w:cs="Calibri"/>
      <w:sz w:val="24"/>
    </w:rPr>
  </w:style>
  <w:style w:type="paragraph" w:styleId="ListParagraph">
    <w:name w:val="List Paragraph"/>
    <w:basedOn w:val="Normal"/>
    <w:uiPriority w:val="99"/>
    <w:unhideWhenUsed/>
    <w:qFormat/>
    <w:pPr>
      <w:ind w:firstLineChars="200" w:firstLine="420"/>
    </w:pPr>
  </w:style>
  <w:style w:type="character" w:styleId="LineNumber">
    <w:name w:val="line number"/>
    <w:basedOn w:val="DefaultParagraphFont"/>
    <w:rsid w:val="001454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3</Pages>
  <Words>4353</Words>
  <Characters>24814</Characters>
  <Application>Microsoft Office Word</Application>
  <DocSecurity>0</DocSecurity>
  <Lines>206</Lines>
  <Paragraphs>58</Paragraphs>
  <ScaleCrop>false</ScaleCrop>
  <Company>MTC</Company>
  <LinksUpToDate>false</LinksUpToDate>
  <CharactersWithSpaces>29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自定义</dc:creator>
  <cp:lastModifiedBy>Kim Final Deliverables</cp:lastModifiedBy>
  <cp:revision>2</cp:revision>
  <dcterms:created xsi:type="dcterms:W3CDTF">2026-06-14T07:19:00Z</dcterms:created>
  <dcterms:modified xsi:type="dcterms:W3CDTF">2026-07-10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2CA84A3569554D0BB7D0EE4E08E9B094_11</vt:lpwstr>
  </property>
  <property fmtid="{D5CDD505-2E9C-101B-9397-08002B2CF9AE}" pid="4" name="KSOTemplateDocerSaveRecord">
    <vt:lpwstr>eyJoZGlkIjoiZTQ4ODQwNThiYTg4YTBlNDhkZDRmNGNiNWM5NWE1YzAiLCJ1c2VySWQiOiIzODg3MzUyNTkifQ==</vt:lpwstr>
  </property>
</Properties>
</file>